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77F443" w14:textId="77777777" w:rsidR="00505716" w:rsidRDefault="005D35C7" w:rsidP="00AB74C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F187A">
        <w:rPr>
          <w:rFonts w:ascii="Times New Roman" w:hAnsi="Times New Roman" w:cs="Times New Roman"/>
          <w:sz w:val="24"/>
          <w:szCs w:val="24"/>
          <w:lang w:val="en-GB"/>
        </w:rPr>
        <w:t xml:space="preserve">Supplemental material: </w:t>
      </w:r>
      <w:r w:rsidR="00D94790">
        <w:rPr>
          <w:rFonts w:ascii="Times New Roman" w:hAnsi="Times New Roman" w:cs="Times New Roman"/>
          <w:sz w:val="24"/>
          <w:szCs w:val="24"/>
          <w:lang w:val="en-GB"/>
        </w:rPr>
        <w:t>Main c</w:t>
      </w:r>
      <w:r w:rsidRPr="00FF187A">
        <w:rPr>
          <w:rFonts w:ascii="Times New Roman" w:hAnsi="Times New Roman" w:cs="Times New Roman"/>
          <w:sz w:val="24"/>
          <w:szCs w:val="24"/>
          <w:lang w:val="en-GB"/>
        </w:rPr>
        <w:t>haracteristics of the 7 groups.</w:t>
      </w:r>
      <w:r w:rsidR="005057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C1BFBE0" w14:textId="71D63068" w:rsidR="00AB74C4" w:rsidRDefault="00505716" w:rsidP="00AB74C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edian and interquartile range for continuous variables. Frequencies and percentages for categorical variables.</w:t>
      </w:r>
    </w:p>
    <w:p w14:paraId="410BF26D" w14:textId="77777777" w:rsidR="007F00CA" w:rsidRPr="00FF187A" w:rsidRDefault="007F00CA" w:rsidP="00AB74C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749"/>
        <w:gridCol w:w="1750"/>
        <w:gridCol w:w="1750"/>
        <w:gridCol w:w="1750"/>
        <w:gridCol w:w="1750"/>
        <w:gridCol w:w="1750"/>
        <w:gridCol w:w="1750"/>
        <w:gridCol w:w="1750"/>
      </w:tblGrid>
      <w:tr w:rsidR="000D6E6A" w:rsidRPr="00FF187A" w14:paraId="359E5F0B" w14:textId="77777777" w:rsidTr="005D09AE">
        <w:trPr>
          <w:tblHeader/>
        </w:trPr>
        <w:tc>
          <w:tcPr>
            <w:tcW w:w="174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3942E28" w14:textId="77777777" w:rsidR="00FF187A" w:rsidRPr="00FF187A" w:rsidRDefault="00FF187A" w:rsidP="00D94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0" w:type="dxa"/>
            <w:shd w:val="clear" w:color="auto" w:fill="auto"/>
            <w:vAlign w:val="center"/>
          </w:tcPr>
          <w:p w14:paraId="6E203597" w14:textId="25C9888B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sz w:val="24"/>
                <w:szCs w:val="24"/>
              </w:rPr>
              <w:t>Group A</w:t>
            </w:r>
          </w:p>
          <w:p w14:paraId="64B4E427" w14:textId="400F4B53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F187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FF187A">
              <w:rPr>
                <w:rFonts w:ascii="Times New Roman" w:hAnsi="Times New Roman" w:cs="Times New Roman"/>
                <w:sz w:val="24"/>
                <w:szCs w:val="24"/>
              </w:rPr>
              <w:t>=9</w:t>
            </w:r>
          </w:p>
        </w:tc>
        <w:tc>
          <w:tcPr>
            <w:tcW w:w="1750" w:type="dxa"/>
            <w:shd w:val="clear" w:color="auto" w:fill="auto"/>
            <w:vAlign w:val="center"/>
          </w:tcPr>
          <w:p w14:paraId="0AA1A794" w14:textId="3F880AB9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87A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FF187A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  <w:p w14:paraId="76A69275" w14:textId="19A13229" w:rsidR="00FF187A" w:rsidRPr="00FF187A" w:rsidRDefault="00534BF4" w:rsidP="005D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FF187A" w:rsidRPr="00FF187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50" w:type="dxa"/>
            <w:shd w:val="clear" w:color="auto" w:fill="auto"/>
            <w:vAlign w:val="center"/>
          </w:tcPr>
          <w:p w14:paraId="6F4D8D75" w14:textId="03B8AF52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87A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FF187A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  <w:p w14:paraId="0D38C48F" w14:textId="45D24964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F187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FF187A">
              <w:rPr>
                <w:rFonts w:ascii="Times New Roman" w:hAnsi="Times New Roman" w:cs="Times New Roman"/>
                <w:sz w:val="24"/>
                <w:szCs w:val="24"/>
              </w:rPr>
              <w:t>=13</w:t>
            </w:r>
          </w:p>
        </w:tc>
        <w:tc>
          <w:tcPr>
            <w:tcW w:w="1750" w:type="dxa"/>
            <w:shd w:val="clear" w:color="auto" w:fill="auto"/>
            <w:vAlign w:val="center"/>
          </w:tcPr>
          <w:p w14:paraId="55D94996" w14:textId="5F2A8E1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87A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FF187A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  <w:p w14:paraId="0BE8DCB5" w14:textId="7384076F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F187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FF187A">
              <w:rPr>
                <w:rFonts w:ascii="Times New Roman" w:hAnsi="Times New Roman" w:cs="Times New Roman"/>
                <w:sz w:val="24"/>
                <w:szCs w:val="24"/>
              </w:rPr>
              <w:t>=7</w:t>
            </w:r>
          </w:p>
        </w:tc>
        <w:tc>
          <w:tcPr>
            <w:tcW w:w="1750" w:type="dxa"/>
            <w:shd w:val="clear" w:color="auto" w:fill="auto"/>
            <w:vAlign w:val="center"/>
          </w:tcPr>
          <w:p w14:paraId="7F67BDBA" w14:textId="2B1E170D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87A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FF187A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</w:p>
          <w:p w14:paraId="49E68EB1" w14:textId="585ABF8A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F187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FF187A">
              <w:rPr>
                <w:rFonts w:ascii="Times New Roman" w:hAnsi="Times New Roman" w:cs="Times New Roman"/>
                <w:sz w:val="24"/>
                <w:szCs w:val="24"/>
              </w:rPr>
              <w:t>=6</w:t>
            </w:r>
          </w:p>
        </w:tc>
        <w:tc>
          <w:tcPr>
            <w:tcW w:w="1750" w:type="dxa"/>
            <w:shd w:val="clear" w:color="auto" w:fill="auto"/>
            <w:vAlign w:val="center"/>
          </w:tcPr>
          <w:p w14:paraId="2CFCFB89" w14:textId="2C73044D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87A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FF187A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  <w:p w14:paraId="004A8B71" w14:textId="5947AE6C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F187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FF187A">
              <w:rPr>
                <w:rFonts w:ascii="Times New Roman" w:hAnsi="Times New Roman" w:cs="Times New Roman"/>
                <w:sz w:val="24"/>
                <w:szCs w:val="24"/>
              </w:rPr>
              <w:t>=12</w:t>
            </w:r>
          </w:p>
        </w:tc>
        <w:tc>
          <w:tcPr>
            <w:tcW w:w="1750" w:type="dxa"/>
            <w:shd w:val="clear" w:color="auto" w:fill="auto"/>
            <w:vAlign w:val="center"/>
          </w:tcPr>
          <w:p w14:paraId="46D42B44" w14:textId="2DFB3F00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87A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FF187A">
              <w:rPr>
                <w:rFonts w:ascii="Times New Roman" w:hAnsi="Times New Roman" w:cs="Times New Roman"/>
                <w:sz w:val="24"/>
                <w:szCs w:val="24"/>
              </w:rPr>
              <w:t xml:space="preserve"> G</w:t>
            </w:r>
          </w:p>
          <w:p w14:paraId="548CB8E7" w14:textId="6D90AFE6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F187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FF187A">
              <w:rPr>
                <w:rFonts w:ascii="Times New Roman" w:hAnsi="Times New Roman" w:cs="Times New Roman"/>
                <w:sz w:val="24"/>
                <w:szCs w:val="24"/>
              </w:rPr>
              <w:t>=5</w:t>
            </w:r>
          </w:p>
        </w:tc>
      </w:tr>
      <w:tr w:rsidR="007F00CA" w:rsidRPr="007F00CA" w14:paraId="69AE64DC" w14:textId="77777777" w:rsidTr="005D09AE">
        <w:trPr>
          <w:trHeight w:val="346"/>
        </w:trPr>
        <w:tc>
          <w:tcPr>
            <w:tcW w:w="13999" w:type="dxa"/>
            <w:gridSpan w:val="8"/>
            <w:shd w:val="clear" w:color="auto" w:fill="808080" w:themeFill="background1" w:themeFillShade="80"/>
            <w:vAlign w:val="center"/>
          </w:tcPr>
          <w:p w14:paraId="4E09D147" w14:textId="3E8AE73F" w:rsidR="00FF187A" w:rsidRPr="007F00CA" w:rsidRDefault="00FF187A" w:rsidP="005D09AE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proofErr w:type="spellStart"/>
            <w:r w:rsidRPr="007F00CA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Level</w:t>
            </w:r>
            <w:proofErr w:type="spellEnd"/>
            <w:r w:rsidRPr="007F00CA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1</w:t>
            </w:r>
            <w:r w:rsidR="008A0187" w:rsidRPr="007F00CA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-</w:t>
            </w:r>
            <w:r w:rsidRPr="007F00CA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7F00CA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Territory</w:t>
            </w:r>
            <w:proofErr w:type="spellEnd"/>
          </w:p>
        </w:tc>
      </w:tr>
      <w:tr w:rsidR="007F00CA" w:rsidRPr="00FF187A" w14:paraId="1EC3DF2E" w14:textId="77777777" w:rsidTr="005D09AE">
        <w:tc>
          <w:tcPr>
            <w:tcW w:w="13999" w:type="dxa"/>
            <w:gridSpan w:val="8"/>
            <w:vAlign w:val="center"/>
          </w:tcPr>
          <w:p w14:paraId="323E6560" w14:textId="6712F14B" w:rsidR="007F00CA" w:rsidRPr="00FF187A" w:rsidRDefault="007F00CA" w:rsidP="005D09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habitants</w:t>
            </w:r>
            <w:proofErr w:type="spellEnd"/>
          </w:p>
        </w:tc>
      </w:tr>
      <w:tr w:rsidR="00A66256" w:rsidRPr="00FF187A" w14:paraId="3D4009F7" w14:textId="77777777" w:rsidTr="005D09AE">
        <w:tc>
          <w:tcPr>
            <w:tcW w:w="1749" w:type="dxa"/>
            <w:vAlign w:val="center"/>
          </w:tcPr>
          <w:p w14:paraId="5B55B03D" w14:textId="4D82794F" w:rsidR="00FF187A" w:rsidRPr="00961086" w:rsidRDefault="00961086" w:rsidP="00961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FF187A" w:rsidRPr="00961086">
              <w:rPr>
                <w:rFonts w:ascii="Times New Roman" w:hAnsi="Times New Roman" w:cs="Times New Roman"/>
                <w:sz w:val="24"/>
                <w:szCs w:val="24"/>
              </w:rPr>
              <w:t xml:space="preserve">0-14 </w:t>
            </w:r>
            <w:proofErr w:type="spellStart"/>
            <w:r w:rsidR="00AB74C4" w:rsidRPr="00961086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="00AB74C4" w:rsidRPr="009610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B74C4" w:rsidRPr="00961086"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  <w:proofErr w:type="spellEnd"/>
          </w:p>
        </w:tc>
        <w:tc>
          <w:tcPr>
            <w:tcW w:w="1750" w:type="dxa"/>
            <w:vAlign w:val="center"/>
          </w:tcPr>
          <w:p w14:paraId="03B810D7" w14:textId="5348E2C4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</w:t>
            </w:r>
            <w:r w:rsidR="005D09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14.</w:t>
            </w:r>
            <w:r w:rsidR="00505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8.15]</w:t>
            </w:r>
          </w:p>
        </w:tc>
        <w:tc>
          <w:tcPr>
            <w:tcW w:w="1750" w:type="dxa"/>
            <w:vAlign w:val="center"/>
          </w:tcPr>
          <w:p w14:paraId="476ACC84" w14:textId="050E2A79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 [17.5;18.</w:t>
            </w:r>
            <w:r w:rsidR="00505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6734C311" w14:textId="2E305DFC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 [18.</w:t>
            </w:r>
            <w:r w:rsidR="00505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9.5]</w:t>
            </w:r>
          </w:p>
        </w:tc>
        <w:tc>
          <w:tcPr>
            <w:tcW w:w="1750" w:type="dxa"/>
            <w:vAlign w:val="center"/>
          </w:tcPr>
          <w:p w14:paraId="6E2C5F54" w14:textId="10924BCA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 [18.</w:t>
            </w:r>
            <w:r w:rsidR="00505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8.7]</w:t>
            </w:r>
          </w:p>
        </w:tc>
        <w:tc>
          <w:tcPr>
            <w:tcW w:w="1750" w:type="dxa"/>
            <w:vAlign w:val="center"/>
          </w:tcPr>
          <w:p w14:paraId="375218E5" w14:textId="5772438C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 [19.6;20.2]</w:t>
            </w:r>
          </w:p>
        </w:tc>
        <w:tc>
          <w:tcPr>
            <w:tcW w:w="1750" w:type="dxa"/>
            <w:vAlign w:val="center"/>
          </w:tcPr>
          <w:p w14:paraId="6391DAF0" w14:textId="3FC5E823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 [18.3;19.9]</w:t>
            </w:r>
          </w:p>
        </w:tc>
        <w:tc>
          <w:tcPr>
            <w:tcW w:w="1750" w:type="dxa"/>
            <w:vAlign w:val="center"/>
          </w:tcPr>
          <w:p w14:paraId="6D89098B" w14:textId="23E11288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</w:t>
            </w:r>
            <w:r w:rsidR="005D09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16.</w:t>
            </w:r>
            <w:r w:rsidR="00B84E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7.</w:t>
            </w:r>
            <w:r w:rsidR="00B84E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A66256" w:rsidRPr="00FF187A" w14:paraId="026C47C0" w14:textId="77777777" w:rsidTr="005D09AE">
        <w:tc>
          <w:tcPr>
            <w:tcW w:w="1749" w:type="dxa"/>
            <w:vAlign w:val="center"/>
          </w:tcPr>
          <w:p w14:paraId="5CCB14EE" w14:textId="229AFC76" w:rsidR="00FF187A" w:rsidRPr="00961086" w:rsidRDefault="00961086" w:rsidP="00961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FF187A" w:rsidRPr="00961086">
              <w:rPr>
                <w:rFonts w:ascii="Times New Roman" w:hAnsi="Times New Roman" w:cs="Times New Roman"/>
                <w:sz w:val="24"/>
                <w:szCs w:val="24"/>
              </w:rPr>
              <w:t xml:space="preserve">15-29 </w:t>
            </w:r>
            <w:proofErr w:type="spellStart"/>
            <w:r w:rsidR="00AB74C4" w:rsidRPr="00961086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="00AB74C4" w:rsidRPr="009610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B74C4" w:rsidRPr="00961086"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  <w:proofErr w:type="spellEnd"/>
          </w:p>
        </w:tc>
        <w:tc>
          <w:tcPr>
            <w:tcW w:w="1750" w:type="dxa"/>
            <w:vAlign w:val="center"/>
          </w:tcPr>
          <w:p w14:paraId="68B73367" w14:textId="2787D2ED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</w:t>
            </w:r>
            <w:r w:rsidR="007A2F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3.1;14.</w:t>
            </w:r>
            <w:r w:rsidR="007A2F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573BF39F" w14:textId="1A2A8D38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 [15.1</w:t>
            </w:r>
            <w:r w:rsidR="007A2F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]</w:t>
            </w:r>
          </w:p>
        </w:tc>
        <w:tc>
          <w:tcPr>
            <w:tcW w:w="1750" w:type="dxa"/>
            <w:vAlign w:val="center"/>
          </w:tcPr>
          <w:p w14:paraId="31FE089C" w14:textId="35CA5E1A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</w:t>
            </w:r>
            <w:r w:rsidR="007A2F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17.8;23.5]</w:t>
            </w:r>
          </w:p>
        </w:tc>
        <w:tc>
          <w:tcPr>
            <w:tcW w:w="1750" w:type="dxa"/>
            <w:vAlign w:val="center"/>
          </w:tcPr>
          <w:p w14:paraId="799D0715" w14:textId="4FB1E38A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 [20.5;23.</w:t>
            </w:r>
            <w:r w:rsidR="007A2F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1825BC99" w14:textId="2075E285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 [16.6;17.6]</w:t>
            </w:r>
          </w:p>
        </w:tc>
        <w:tc>
          <w:tcPr>
            <w:tcW w:w="1750" w:type="dxa"/>
            <w:vAlign w:val="center"/>
          </w:tcPr>
          <w:p w14:paraId="7AC0F8BE" w14:textId="0C86DE92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</w:t>
            </w:r>
            <w:r w:rsidR="007A2F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15.8;18.</w:t>
            </w:r>
            <w:r w:rsidR="007A2F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581395F2" w14:textId="488AC592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</w:t>
            </w:r>
            <w:r w:rsidR="007A2F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20.9;25.2]</w:t>
            </w:r>
          </w:p>
        </w:tc>
      </w:tr>
      <w:tr w:rsidR="00A66256" w:rsidRPr="00FF187A" w14:paraId="3671637C" w14:textId="77777777" w:rsidTr="005D09AE">
        <w:tc>
          <w:tcPr>
            <w:tcW w:w="1749" w:type="dxa"/>
            <w:vAlign w:val="center"/>
          </w:tcPr>
          <w:p w14:paraId="0F093445" w14:textId="2497A8F2" w:rsidR="00FF187A" w:rsidRPr="00961086" w:rsidRDefault="00961086" w:rsidP="00961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FF187A" w:rsidRPr="00961086">
              <w:rPr>
                <w:rFonts w:ascii="Times New Roman" w:hAnsi="Times New Roman" w:cs="Times New Roman"/>
                <w:sz w:val="24"/>
                <w:szCs w:val="24"/>
              </w:rPr>
              <w:t xml:space="preserve">30-44 </w:t>
            </w:r>
            <w:proofErr w:type="spellStart"/>
            <w:r w:rsidR="00AB74C4" w:rsidRPr="00961086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="00AB74C4" w:rsidRPr="009610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B74C4" w:rsidRPr="00961086"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  <w:proofErr w:type="spellEnd"/>
          </w:p>
        </w:tc>
        <w:tc>
          <w:tcPr>
            <w:tcW w:w="1750" w:type="dxa"/>
            <w:vAlign w:val="center"/>
          </w:tcPr>
          <w:p w14:paraId="4429ECB4" w14:textId="142E15CC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16.6;17.9]</w:t>
            </w:r>
          </w:p>
        </w:tc>
        <w:tc>
          <w:tcPr>
            <w:tcW w:w="1750" w:type="dxa"/>
            <w:vAlign w:val="center"/>
          </w:tcPr>
          <w:p w14:paraId="176A9DEB" w14:textId="4706EAC8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 [17.7;19.2]</w:t>
            </w:r>
          </w:p>
        </w:tc>
        <w:tc>
          <w:tcPr>
            <w:tcW w:w="1750" w:type="dxa"/>
            <w:vAlign w:val="center"/>
          </w:tcPr>
          <w:p w14:paraId="703902C1" w14:textId="07845692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19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20.6]</w:t>
            </w:r>
          </w:p>
        </w:tc>
        <w:tc>
          <w:tcPr>
            <w:tcW w:w="1750" w:type="dxa"/>
            <w:vAlign w:val="center"/>
          </w:tcPr>
          <w:p w14:paraId="562BA3C4" w14:textId="5C9AE8CC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 [18.9;20.1]</w:t>
            </w:r>
          </w:p>
        </w:tc>
        <w:tc>
          <w:tcPr>
            <w:tcW w:w="1750" w:type="dxa"/>
            <w:vAlign w:val="center"/>
          </w:tcPr>
          <w:p w14:paraId="63368791" w14:textId="7D92F55A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 [20.0;21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3DFBBF0F" w14:textId="768F880E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18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9.3]</w:t>
            </w:r>
          </w:p>
        </w:tc>
        <w:tc>
          <w:tcPr>
            <w:tcW w:w="1750" w:type="dxa"/>
            <w:vAlign w:val="center"/>
          </w:tcPr>
          <w:p w14:paraId="7DDD862D" w14:textId="30466F18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 [18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9.4]</w:t>
            </w:r>
          </w:p>
        </w:tc>
      </w:tr>
      <w:tr w:rsidR="00A66256" w:rsidRPr="00FF187A" w14:paraId="58BE3F3B" w14:textId="77777777" w:rsidTr="005D09AE">
        <w:tc>
          <w:tcPr>
            <w:tcW w:w="1749" w:type="dxa"/>
            <w:vAlign w:val="center"/>
          </w:tcPr>
          <w:p w14:paraId="37025EB2" w14:textId="36E48C9A" w:rsidR="00FF187A" w:rsidRPr="00961086" w:rsidRDefault="00961086" w:rsidP="00961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FF187A" w:rsidRPr="00961086">
              <w:rPr>
                <w:rFonts w:ascii="Times New Roman" w:hAnsi="Times New Roman" w:cs="Times New Roman"/>
                <w:sz w:val="24"/>
                <w:szCs w:val="24"/>
              </w:rPr>
              <w:t xml:space="preserve">45-59 </w:t>
            </w:r>
            <w:proofErr w:type="spellStart"/>
            <w:r w:rsidR="00AB74C4" w:rsidRPr="00961086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="00AB74C4" w:rsidRPr="009610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B74C4" w:rsidRPr="00961086"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  <w:proofErr w:type="spellEnd"/>
          </w:p>
        </w:tc>
        <w:tc>
          <w:tcPr>
            <w:tcW w:w="1750" w:type="dxa"/>
            <w:vAlign w:val="center"/>
          </w:tcPr>
          <w:p w14:paraId="64E46D99" w14:textId="3889B95E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 [20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21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2A4D7DA5" w14:textId="0A2AF206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 [19.6;20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79D9EE77" w14:textId="1C75476D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 [17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9.7]</w:t>
            </w:r>
          </w:p>
        </w:tc>
        <w:tc>
          <w:tcPr>
            <w:tcW w:w="1750" w:type="dxa"/>
            <w:vAlign w:val="center"/>
          </w:tcPr>
          <w:p w14:paraId="389E4F08" w14:textId="2D79CBA8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 [17.2;18.9]</w:t>
            </w:r>
          </w:p>
        </w:tc>
        <w:tc>
          <w:tcPr>
            <w:tcW w:w="1750" w:type="dxa"/>
            <w:vAlign w:val="center"/>
          </w:tcPr>
          <w:p w14:paraId="2C4AACDD" w14:textId="314ACEB8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 [19.6;20.5]</w:t>
            </w:r>
          </w:p>
        </w:tc>
        <w:tc>
          <w:tcPr>
            <w:tcW w:w="1750" w:type="dxa"/>
            <w:vAlign w:val="center"/>
          </w:tcPr>
          <w:p w14:paraId="47D674A6" w14:textId="1A51D7CF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 [19.4;20.4]</w:t>
            </w:r>
          </w:p>
        </w:tc>
        <w:tc>
          <w:tcPr>
            <w:tcW w:w="1750" w:type="dxa"/>
            <w:vAlign w:val="center"/>
          </w:tcPr>
          <w:p w14:paraId="0945E065" w14:textId="5A254866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16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8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A66256" w:rsidRPr="00FF187A" w14:paraId="2C25CF1C" w14:textId="77777777" w:rsidTr="005D09AE">
        <w:tc>
          <w:tcPr>
            <w:tcW w:w="1749" w:type="dxa"/>
            <w:vAlign w:val="center"/>
          </w:tcPr>
          <w:p w14:paraId="158CB1A6" w14:textId="12137541" w:rsidR="00FF187A" w:rsidRPr="00961086" w:rsidRDefault="00961086" w:rsidP="00961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FF187A" w:rsidRPr="00961086">
              <w:rPr>
                <w:rFonts w:ascii="Times New Roman" w:hAnsi="Times New Roman" w:cs="Times New Roman"/>
                <w:sz w:val="24"/>
                <w:szCs w:val="24"/>
              </w:rPr>
              <w:t xml:space="preserve">60-74 </w:t>
            </w:r>
            <w:proofErr w:type="spellStart"/>
            <w:r w:rsidR="00AB74C4" w:rsidRPr="00961086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="00AB74C4" w:rsidRPr="009610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B74C4" w:rsidRPr="00961086"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  <w:proofErr w:type="spellEnd"/>
          </w:p>
        </w:tc>
        <w:tc>
          <w:tcPr>
            <w:tcW w:w="1750" w:type="dxa"/>
            <w:vAlign w:val="center"/>
          </w:tcPr>
          <w:p w14:paraId="64B8CAF9" w14:textId="5360823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17.7;20.2]</w:t>
            </w:r>
          </w:p>
        </w:tc>
        <w:tc>
          <w:tcPr>
            <w:tcW w:w="1750" w:type="dxa"/>
            <w:vAlign w:val="center"/>
          </w:tcPr>
          <w:p w14:paraId="204FA074" w14:textId="0D2F1BC2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15.6;17.5]</w:t>
            </w:r>
          </w:p>
        </w:tc>
        <w:tc>
          <w:tcPr>
            <w:tcW w:w="1750" w:type="dxa"/>
            <w:vAlign w:val="center"/>
          </w:tcPr>
          <w:p w14:paraId="29CB4E7F" w14:textId="1476AA41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 [12.3;14.6]</w:t>
            </w:r>
          </w:p>
        </w:tc>
        <w:tc>
          <w:tcPr>
            <w:tcW w:w="1750" w:type="dxa"/>
            <w:vAlign w:val="center"/>
          </w:tcPr>
          <w:p w14:paraId="778F1522" w14:textId="70735AA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12.8;14.7]</w:t>
            </w:r>
          </w:p>
        </w:tc>
        <w:tc>
          <w:tcPr>
            <w:tcW w:w="1750" w:type="dxa"/>
            <w:vAlign w:val="center"/>
          </w:tcPr>
          <w:p w14:paraId="472A9FA1" w14:textId="33E0D7A0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 [13.6;14.6]</w:t>
            </w:r>
          </w:p>
        </w:tc>
        <w:tc>
          <w:tcPr>
            <w:tcW w:w="1750" w:type="dxa"/>
            <w:vAlign w:val="center"/>
          </w:tcPr>
          <w:p w14:paraId="493ABB14" w14:textId="0C34E24A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5.4;16.5]</w:t>
            </w:r>
          </w:p>
        </w:tc>
        <w:tc>
          <w:tcPr>
            <w:tcW w:w="1750" w:type="dxa"/>
            <w:vAlign w:val="center"/>
          </w:tcPr>
          <w:p w14:paraId="6D27D511" w14:textId="2E1AF146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 [13.7;14.6]</w:t>
            </w:r>
          </w:p>
        </w:tc>
      </w:tr>
      <w:tr w:rsidR="00A66256" w:rsidRPr="00FF187A" w14:paraId="0307B0A5" w14:textId="77777777" w:rsidTr="005D09AE">
        <w:tc>
          <w:tcPr>
            <w:tcW w:w="1749" w:type="dxa"/>
            <w:vAlign w:val="center"/>
          </w:tcPr>
          <w:p w14:paraId="4187283C" w14:textId="562A5304" w:rsidR="00FF187A" w:rsidRPr="00961086" w:rsidRDefault="00961086" w:rsidP="00961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FF187A" w:rsidRPr="00961086">
              <w:rPr>
                <w:rFonts w:ascii="Times New Roman" w:hAnsi="Times New Roman" w:cs="Times New Roman"/>
                <w:sz w:val="24"/>
                <w:szCs w:val="24"/>
              </w:rPr>
              <w:t xml:space="preserve">75-89 </w:t>
            </w:r>
            <w:proofErr w:type="spellStart"/>
            <w:r w:rsidR="00AB74C4" w:rsidRPr="00961086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="00AB74C4" w:rsidRPr="009610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B74C4" w:rsidRPr="00961086"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  <w:proofErr w:type="spellEnd"/>
          </w:p>
        </w:tc>
        <w:tc>
          <w:tcPr>
            <w:tcW w:w="1750" w:type="dxa"/>
            <w:vAlign w:val="center"/>
          </w:tcPr>
          <w:p w14:paraId="2AE40FC2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41297E78" w14:textId="5781D563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9.2;11.9]</w:t>
            </w:r>
          </w:p>
        </w:tc>
        <w:tc>
          <w:tcPr>
            <w:tcW w:w="1750" w:type="dxa"/>
            <w:vAlign w:val="center"/>
          </w:tcPr>
          <w:p w14:paraId="5FB901AB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6 </w:t>
            </w:r>
          </w:p>
          <w:p w14:paraId="6FE59117" w14:textId="2AE2F40B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7.9;9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700C81F8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8 </w:t>
            </w:r>
          </w:p>
          <w:p w14:paraId="54FC14D8" w14:textId="0473F862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6.5;7.4]</w:t>
            </w:r>
          </w:p>
        </w:tc>
        <w:tc>
          <w:tcPr>
            <w:tcW w:w="1750" w:type="dxa"/>
            <w:vAlign w:val="center"/>
          </w:tcPr>
          <w:p w14:paraId="4C2BFAD2" w14:textId="0A3D4252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3 </w:t>
            </w:r>
          </w:p>
          <w:p w14:paraId="65B8751D" w14:textId="6F813DC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7.1;7.7]</w:t>
            </w:r>
          </w:p>
        </w:tc>
        <w:tc>
          <w:tcPr>
            <w:tcW w:w="1750" w:type="dxa"/>
            <w:vAlign w:val="center"/>
          </w:tcPr>
          <w:p w14:paraId="03DDD000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5 </w:t>
            </w:r>
          </w:p>
          <w:p w14:paraId="7071C0C9" w14:textId="0E0C2B1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6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6.9]</w:t>
            </w:r>
          </w:p>
        </w:tc>
        <w:tc>
          <w:tcPr>
            <w:tcW w:w="1750" w:type="dxa"/>
            <w:vAlign w:val="center"/>
          </w:tcPr>
          <w:p w14:paraId="7C9F379E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2 </w:t>
            </w:r>
          </w:p>
          <w:p w14:paraId="56FDC465" w14:textId="3EA5E06B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7.7;8.9]</w:t>
            </w:r>
          </w:p>
        </w:tc>
        <w:tc>
          <w:tcPr>
            <w:tcW w:w="1750" w:type="dxa"/>
            <w:vAlign w:val="center"/>
          </w:tcPr>
          <w:p w14:paraId="14D15B3D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0 </w:t>
            </w:r>
          </w:p>
          <w:p w14:paraId="60644DC0" w14:textId="37CB7EEF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7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8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A66256" w:rsidRPr="00FF187A" w14:paraId="7F0B1F3B" w14:textId="77777777" w:rsidTr="005D09AE">
        <w:tc>
          <w:tcPr>
            <w:tcW w:w="1749" w:type="dxa"/>
            <w:vAlign w:val="center"/>
          </w:tcPr>
          <w:p w14:paraId="59106103" w14:textId="1C377CE8" w:rsidR="00FF187A" w:rsidRPr="00961086" w:rsidRDefault="00961086" w:rsidP="00961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FF187A" w:rsidRPr="00961086">
              <w:rPr>
                <w:rFonts w:ascii="Times New Roman" w:hAnsi="Times New Roman" w:cs="Times New Roman"/>
                <w:sz w:val="24"/>
                <w:szCs w:val="24"/>
              </w:rPr>
              <w:t xml:space="preserve">&gt;89 </w:t>
            </w:r>
            <w:proofErr w:type="spellStart"/>
            <w:r w:rsidR="00AB74C4" w:rsidRPr="00961086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="00AB74C4" w:rsidRPr="009610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B74C4" w:rsidRPr="00961086"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  <w:proofErr w:type="spellEnd"/>
          </w:p>
        </w:tc>
        <w:tc>
          <w:tcPr>
            <w:tcW w:w="1750" w:type="dxa"/>
            <w:vAlign w:val="center"/>
          </w:tcPr>
          <w:p w14:paraId="6646AFDE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 </w:t>
            </w:r>
          </w:p>
          <w:p w14:paraId="4FAED6A4" w14:textId="0BFF9012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4;1.8]</w:t>
            </w:r>
          </w:p>
        </w:tc>
        <w:tc>
          <w:tcPr>
            <w:tcW w:w="1750" w:type="dxa"/>
            <w:vAlign w:val="center"/>
          </w:tcPr>
          <w:p w14:paraId="66287EFA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016D28B9" w14:textId="40D5D3BB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164587B5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 </w:t>
            </w:r>
          </w:p>
          <w:p w14:paraId="53BFFE33" w14:textId="3A9C390D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.0]</w:t>
            </w:r>
          </w:p>
        </w:tc>
        <w:tc>
          <w:tcPr>
            <w:tcW w:w="1750" w:type="dxa"/>
            <w:vAlign w:val="center"/>
          </w:tcPr>
          <w:p w14:paraId="5B56CD50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0787BED4" w14:textId="4E422A1F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0;1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3D1FF524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DB070DA" w14:textId="59D78BED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8;0.9]</w:t>
            </w:r>
          </w:p>
        </w:tc>
        <w:tc>
          <w:tcPr>
            <w:tcW w:w="1750" w:type="dxa"/>
            <w:vAlign w:val="center"/>
          </w:tcPr>
          <w:p w14:paraId="5635141A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 </w:t>
            </w:r>
          </w:p>
          <w:p w14:paraId="74E650FB" w14:textId="0325A4EF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1;1.3]</w:t>
            </w:r>
          </w:p>
        </w:tc>
        <w:tc>
          <w:tcPr>
            <w:tcW w:w="1750" w:type="dxa"/>
            <w:vAlign w:val="center"/>
          </w:tcPr>
          <w:p w14:paraId="291222BD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14:paraId="42BD9BB4" w14:textId="3872D996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2;1.3]</w:t>
            </w:r>
          </w:p>
        </w:tc>
      </w:tr>
      <w:tr w:rsidR="00793024" w:rsidRPr="00FF187A" w14:paraId="62D47C5E" w14:textId="77777777" w:rsidTr="005D09AE">
        <w:tc>
          <w:tcPr>
            <w:tcW w:w="1749" w:type="dxa"/>
            <w:vAlign w:val="center"/>
          </w:tcPr>
          <w:p w14:paraId="68BA0847" w14:textId="391EADBC" w:rsidR="00FF187A" w:rsidRPr="00961086" w:rsidRDefault="00961086" w:rsidP="00961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8A0187" w:rsidRPr="00961086">
              <w:rPr>
                <w:rFonts w:ascii="Times New Roman" w:hAnsi="Times New Roman" w:cs="Times New Roman"/>
                <w:sz w:val="24"/>
                <w:szCs w:val="24"/>
              </w:rPr>
              <w:t xml:space="preserve">Proportion of men </w:t>
            </w:r>
          </w:p>
        </w:tc>
        <w:tc>
          <w:tcPr>
            <w:tcW w:w="1750" w:type="dxa"/>
            <w:vAlign w:val="center"/>
          </w:tcPr>
          <w:p w14:paraId="4BFEE0B6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8.4 </w:t>
            </w:r>
          </w:p>
          <w:p w14:paraId="7ADD3661" w14:textId="1FA304E1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48.3;48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7CE95D08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8.5 </w:t>
            </w:r>
          </w:p>
          <w:p w14:paraId="137C2AE4" w14:textId="15446BD4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48.4;48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72828C11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8.3 </w:t>
            </w:r>
          </w:p>
          <w:p w14:paraId="1D8625DA" w14:textId="5FC06228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48.1;48.8]</w:t>
            </w:r>
          </w:p>
        </w:tc>
        <w:tc>
          <w:tcPr>
            <w:tcW w:w="1750" w:type="dxa"/>
            <w:vAlign w:val="center"/>
          </w:tcPr>
          <w:p w14:paraId="64BDC877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.9 </w:t>
            </w:r>
          </w:p>
          <w:p w14:paraId="3E66D870" w14:textId="2C0F5F0A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47.8;48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11D60056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9.3 </w:t>
            </w:r>
          </w:p>
          <w:p w14:paraId="0A8A1C07" w14:textId="6E6ACA0B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49.0;49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3B816775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6F61FC20" w14:textId="4D511AE3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48.3;49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32140FF8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1D1251B0" w14:textId="5CB54B3B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48.2;48.</w:t>
            </w:r>
            <w:r w:rsidR="00961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7F00CA" w:rsidRPr="00FF187A" w14:paraId="51F54E4A" w14:textId="77777777" w:rsidTr="005D09AE">
        <w:tc>
          <w:tcPr>
            <w:tcW w:w="13999" w:type="dxa"/>
            <w:gridSpan w:val="8"/>
            <w:vAlign w:val="center"/>
          </w:tcPr>
          <w:p w14:paraId="0A9D5C94" w14:textId="6EEEA63E" w:rsidR="007F00CA" w:rsidRPr="00FF187A" w:rsidRDefault="007F00CA" w:rsidP="005D09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cio</w:t>
            </w:r>
            <w:r w:rsidRPr="008A0187">
              <w:rPr>
                <w:rFonts w:ascii="Times New Roman" w:hAnsi="Times New Roman" w:cs="Times New Roman"/>
                <w:sz w:val="24"/>
                <w:szCs w:val="24"/>
              </w:rPr>
              <w:t>-professional</w:t>
            </w:r>
            <w:proofErr w:type="spellEnd"/>
            <w:r w:rsidRPr="008A01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0187">
              <w:rPr>
                <w:rFonts w:ascii="Times New Roman" w:hAnsi="Times New Roman" w:cs="Times New Roman"/>
                <w:sz w:val="24"/>
                <w:szCs w:val="24"/>
              </w:rPr>
              <w:t>categories</w:t>
            </w:r>
            <w:proofErr w:type="spellEnd"/>
          </w:p>
        </w:tc>
      </w:tr>
      <w:tr w:rsidR="00A66256" w:rsidRPr="00FF187A" w14:paraId="2633913A" w14:textId="77777777" w:rsidTr="005D09AE">
        <w:tc>
          <w:tcPr>
            <w:tcW w:w="1749" w:type="dxa"/>
            <w:vAlign w:val="center"/>
          </w:tcPr>
          <w:p w14:paraId="4AC95362" w14:textId="2924A260" w:rsidR="00FF187A" w:rsidRPr="007F00CA" w:rsidRDefault="007F00CA" w:rsidP="007F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Farmers </w:t>
            </w:r>
          </w:p>
        </w:tc>
        <w:tc>
          <w:tcPr>
            <w:tcW w:w="1750" w:type="dxa"/>
            <w:vAlign w:val="center"/>
          </w:tcPr>
          <w:p w14:paraId="3CBE02C4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 </w:t>
            </w:r>
          </w:p>
          <w:p w14:paraId="549690A6" w14:textId="1E8A5A7C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2;3</w:t>
            </w:r>
            <w:r w:rsidR="007F0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3556953A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 </w:t>
            </w:r>
          </w:p>
          <w:p w14:paraId="2F38177B" w14:textId="607CF883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6;1.</w:t>
            </w:r>
            <w:r w:rsidR="007F0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15281E5D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F0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15E9A819" w14:textId="7EDD919D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</w:t>
            </w:r>
            <w:r w:rsidR="007F0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0.4]</w:t>
            </w:r>
          </w:p>
        </w:tc>
        <w:tc>
          <w:tcPr>
            <w:tcW w:w="1750" w:type="dxa"/>
            <w:vAlign w:val="center"/>
          </w:tcPr>
          <w:p w14:paraId="6A63BB2B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F0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3FE27577" w14:textId="652227F4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</w:t>
            </w:r>
            <w:r w:rsidR="007F0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0.</w:t>
            </w:r>
            <w:r w:rsidR="007F0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07ACFFCD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 </w:t>
            </w:r>
          </w:p>
          <w:p w14:paraId="6DC11A6A" w14:textId="2A39D4FF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</w:t>
            </w:r>
            <w:r w:rsidR="007F0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0.</w:t>
            </w:r>
            <w:r w:rsidR="007F0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]</w:t>
            </w:r>
          </w:p>
        </w:tc>
        <w:tc>
          <w:tcPr>
            <w:tcW w:w="1750" w:type="dxa"/>
            <w:vAlign w:val="center"/>
          </w:tcPr>
          <w:p w14:paraId="1EB6EA75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 </w:t>
            </w:r>
          </w:p>
          <w:p w14:paraId="241F3997" w14:textId="3ED57A05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5;1.0]</w:t>
            </w:r>
          </w:p>
        </w:tc>
        <w:tc>
          <w:tcPr>
            <w:tcW w:w="1750" w:type="dxa"/>
            <w:vAlign w:val="center"/>
          </w:tcPr>
          <w:p w14:paraId="6B6DD4F3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 </w:t>
            </w:r>
          </w:p>
          <w:p w14:paraId="5CF10AAE" w14:textId="3E8E12A3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2;0.</w:t>
            </w:r>
            <w:r w:rsidR="007F0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A66256" w:rsidRPr="00FF187A" w14:paraId="2ABC4642" w14:textId="77777777" w:rsidTr="005D09AE">
        <w:tc>
          <w:tcPr>
            <w:tcW w:w="1749" w:type="dxa"/>
            <w:vAlign w:val="center"/>
          </w:tcPr>
          <w:p w14:paraId="235713A5" w14:textId="6A8AF43C" w:rsidR="00FF187A" w:rsidRPr="007F00CA" w:rsidRDefault="007F00CA" w:rsidP="007F00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0C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  <w:r w:rsidRPr="007F00C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aftsmen tradesmen and company managers</w:t>
            </w:r>
          </w:p>
        </w:tc>
        <w:tc>
          <w:tcPr>
            <w:tcW w:w="1750" w:type="dxa"/>
            <w:vAlign w:val="center"/>
          </w:tcPr>
          <w:p w14:paraId="002ECD65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2 </w:t>
            </w:r>
          </w:p>
          <w:p w14:paraId="404D44BC" w14:textId="154481A8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3.8;4.</w:t>
            </w:r>
            <w:r w:rsidR="007F0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1D52719F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9 </w:t>
            </w:r>
          </w:p>
          <w:p w14:paraId="6F52B902" w14:textId="55A7B18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3.5;4.</w:t>
            </w:r>
            <w:r w:rsidR="007F0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032BB192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7F0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53908453" w14:textId="3F217FAC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.9;3.4]</w:t>
            </w:r>
          </w:p>
        </w:tc>
        <w:tc>
          <w:tcPr>
            <w:tcW w:w="1750" w:type="dxa"/>
            <w:vAlign w:val="center"/>
          </w:tcPr>
          <w:p w14:paraId="7D7FC873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7F0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6A315511" w14:textId="0F10404F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3.1;3.</w:t>
            </w:r>
            <w:r w:rsidR="007F0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69F388D6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8 </w:t>
            </w:r>
          </w:p>
          <w:p w14:paraId="0199631E" w14:textId="12DE01B0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3.6;4.4]</w:t>
            </w:r>
          </w:p>
        </w:tc>
        <w:tc>
          <w:tcPr>
            <w:tcW w:w="1750" w:type="dxa"/>
            <w:vAlign w:val="center"/>
          </w:tcPr>
          <w:p w14:paraId="355FFD88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9 </w:t>
            </w:r>
          </w:p>
          <w:p w14:paraId="747C25A0" w14:textId="6A4D5FC5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3.6;4.</w:t>
            </w:r>
            <w:r w:rsidR="007F0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68248954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9 </w:t>
            </w:r>
          </w:p>
          <w:p w14:paraId="59BC6003" w14:textId="6F8F5108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.</w:t>
            </w:r>
            <w:r w:rsidR="007F0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3.</w:t>
            </w:r>
            <w:r w:rsidR="007F0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A66256" w:rsidRPr="00FF187A" w14:paraId="13932688" w14:textId="77777777" w:rsidTr="005D09AE">
        <w:tc>
          <w:tcPr>
            <w:tcW w:w="1749" w:type="dxa"/>
            <w:vAlign w:val="center"/>
          </w:tcPr>
          <w:p w14:paraId="13E00C6C" w14:textId="06CD9E74" w:rsidR="00FF187A" w:rsidRPr="007F00CA" w:rsidRDefault="007F00CA" w:rsidP="007F00C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F00C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 Executives and higher </w:t>
            </w:r>
            <w:r w:rsidRPr="007F00C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 xml:space="preserve">intellectual professions </w:t>
            </w:r>
          </w:p>
        </w:tc>
        <w:tc>
          <w:tcPr>
            <w:tcW w:w="1750" w:type="dxa"/>
            <w:vAlign w:val="center"/>
          </w:tcPr>
          <w:p w14:paraId="088945B9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.</w:t>
            </w:r>
            <w:r w:rsidR="007F0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39DFF0C9" w14:textId="357FF290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4.2;5.</w:t>
            </w:r>
            <w:r w:rsidR="007F0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6D7B7D39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8 </w:t>
            </w:r>
          </w:p>
          <w:p w14:paraId="5F2519B9" w14:textId="76B088C2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5.9;8.2]</w:t>
            </w:r>
          </w:p>
        </w:tc>
        <w:tc>
          <w:tcPr>
            <w:tcW w:w="1750" w:type="dxa"/>
            <w:vAlign w:val="center"/>
          </w:tcPr>
          <w:p w14:paraId="6781B959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</w:t>
            </w:r>
            <w:r w:rsidR="007F0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D58ABB8" w14:textId="5FBCC295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0.2;13.</w:t>
            </w:r>
            <w:r w:rsidR="007F0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74F7C13A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4 </w:t>
            </w:r>
          </w:p>
          <w:p w14:paraId="3DC07FB2" w14:textId="2DC18AD4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2.</w:t>
            </w:r>
            <w:r w:rsidR="007F0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3.7]</w:t>
            </w:r>
          </w:p>
        </w:tc>
        <w:tc>
          <w:tcPr>
            <w:tcW w:w="1750" w:type="dxa"/>
            <w:vAlign w:val="center"/>
          </w:tcPr>
          <w:p w14:paraId="21C2158D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8 </w:t>
            </w:r>
          </w:p>
          <w:p w14:paraId="1CEF9EF1" w14:textId="3E21623A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6.9;9.2]</w:t>
            </w:r>
          </w:p>
        </w:tc>
        <w:tc>
          <w:tcPr>
            <w:tcW w:w="1750" w:type="dxa"/>
            <w:vAlign w:val="center"/>
          </w:tcPr>
          <w:p w14:paraId="14ACA422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</w:t>
            </w:r>
            <w:r w:rsidR="007F0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FB13DC5" w14:textId="7EB22E71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6.8;8.</w:t>
            </w:r>
            <w:r w:rsidR="007F0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1DE53F18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3 </w:t>
            </w:r>
          </w:p>
          <w:p w14:paraId="3D9B8D93" w14:textId="5EF952AA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2.3;13.7]</w:t>
            </w:r>
          </w:p>
        </w:tc>
      </w:tr>
      <w:tr w:rsidR="00A66256" w:rsidRPr="00FF187A" w14:paraId="7B2C873C" w14:textId="77777777" w:rsidTr="005D09AE">
        <w:tc>
          <w:tcPr>
            <w:tcW w:w="1749" w:type="dxa"/>
            <w:vAlign w:val="center"/>
          </w:tcPr>
          <w:p w14:paraId="0F39F8FD" w14:textId="4FB8A34A" w:rsidR="00FF187A" w:rsidRPr="007F00CA" w:rsidRDefault="007F00CA" w:rsidP="007F00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7F0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ermediate</w:t>
            </w:r>
            <w:proofErr w:type="spellEnd"/>
            <w:r w:rsidRPr="007F0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fessions </w:t>
            </w:r>
          </w:p>
        </w:tc>
        <w:tc>
          <w:tcPr>
            <w:tcW w:w="1750" w:type="dxa"/>
            <w:vAlign w:val="center"/>
          </w:tcPr>
          <w:p w14:paraId="4A8A9010" w14:textId="3742A652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 [10.</w:t>
            </w:r>
            <w:r w:rsidR="007F0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3.4]</w:t>
            </w:r>
          </w:p>
        </w:tc>
        <w:tc>
          <w:tcPr>
            <w:tcW w:w="1750" w:type="dxa"/>
            <w:vAlign w:val="center"/>
          </w:tcPr>
          <w:p w14:paraId="40C5A5D5" w14:textId="75A81DCC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 [12.9;15.7]</w:t>
            </w:r>
          </w:p>
        </w:tc>
        <w:tc>
          <w:tcPr>
            <w:tcW w:w="1750" w:type="dxa"/>
            <w:vAlign w:val="center"/>
          </w:tcPr>
          <w:p w14:paraId="7977A50E" w14:textId="665CF595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</w:t>
            </w:r>
            <w:r w:rsidR="007F0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15.8;16.7]</w:t>
            </w:r>
          </w:p>
        </w:tc>
        <w:tc>
          <w:tcPr>
            <w:tcW w:w="1750" w:type="dxa"/>
            <w:vAlign w:val="center"/>
          </w:tcPr>
          <w:p w14:paraId="7E0411A1" w14:textId="7DC64C42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 [15.8;16.1]</w:t>
            </w:r>
          </w:p>
        </w:tc>
        <w:tc>
          <w:tcPr>
            <w:tcW w:w="1750" w:type="dxa"/>
            <w:vAlign w:val="center"/>
          </w:tcPr>
          <w:p w14:paraId="7D253DF4" w14:textId="6F7D1B88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</w:t>
            </w:r>
            <w:r w:rsidR="007F0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16.1;16.8]</w:t>
            </w:r>
          </w:p>
        </w:tc>
        <w:tc>
          <w:tcPr>
            <w:tcW w:w="1750" w:type="dxa"/>
            <w:vAlign w:val="center"/>
          </w:tcPr>
          <w:p w14:paraId="18C6AC35" w14:textId="4B4D35FF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 [13.9;16.0]</w:t>
            </w:r>
          </w:p>
        </w:tc>
        <w:tc>
          <w:tcPr>
            <w:tcW w:w="1750" w:type="dxa"/>
            <w:vAlign w:val="center"/>
          </w:tcPr>
          <w:p w14:paraId="18C93CC1" w14:textId="7A3A73CB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 [14.</w:t>
            </w:r>
            <w:r w:rsidR="007F0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5.0]</w:t>
            </w:r>
          </w:p>
        </w:tc>
      </w:tr>
      <w:tr w:rsidR="00A66256" w:rsidRPr="00FF187A" w14:paraId="64BCF54F" w14:textId="77777777" w:rsidTr="005D09AE">
        <w:tc>
          <w:tcPr>
            <w:tcW w:w="1749" w:type="dxa"/>
            <w:vAlign w:val="center"/>
          </w:tcPr>
          <w:p w14:paraId="764D01CE" w14:textId="025C5805" w:rsidR="00FF187A" w:rsidRPr="00144BBC" w:rsidRDefault="00144BBC" w:rsidP="00144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1E6340">
              <w:rPr>
                <w:rFonts w:ascii="Times New Roman" w:hAnsi="Times New Roman" w:cs="Times New Roman"/>
                <w:sz w:val="24"/>
                <w:szCs w:val="24"/>
              </w:rPr>
              <w:t>mployees</w:t>
            </w:r>
            <w:proofErr w:type="spellEnd"/>
            <w:r w:rsidRPr="00144B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50" w:type="dxa"/>
            <w:vAlign w:val="center"/>
          </w:tcPr>
          <w:p w14:paraId="7490C850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7 [14.84;15.79]</w:t>
            </w:r>
          </w:p>
        </w:tc>
        <w:tc>
          <w:tcPr>
            <w:tcW w:w="1750" w:type="dxa"/>
            <w:vAlign w:val="center"/>
          </w:tcPr>
          <w:p w14:paraId="71619EE5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7 [15.29;15.98]</w:t>
            </w:r>
          </w:p>
        </w:tc>
        <w:tc>
          <w:tcPr>
            <w:tcW w:w="1750" w:type="dxa"/>
            <w:vAlign w:val="center"/>
          </w:tcPr>
          <w:p w14:paraId="4919B572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3 [15.24;16.44]</w:t>
            </w:r>
          </w:p>
        </w:tc>
        <w:tc>
          <w:tcPr>
            <w:tcW w:w="1750" w:type="dxa"/>
            <w:vAlign w:val="center"/>
          </w:tcPr>
          <w:p w14:paraId="7A52B2CC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4 [15.23;15.38]</w:t>
            </w:r>
          </w:p>
        </w:tc>
        <w:tc>
          <w:tcPr>
            <w:tcW w:w="1750" w:type="dxa"/>
            <w:vAlign w:val="center"/>
          </w:tcPr>
          <w:p w14:paraId="51A23AE3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9 [16.28;18.1]</w:t>
            </w:r>
          </w:p>
        </w:tc>
        <w:tc>
          <w:tcPr>
            <w:tcW w:w="1750" w:type="dxa"/>
            <w:vAlign w:val="center"/>
          </w:tcPr>
          <w:p w14:paraId="57B9FD31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 [15.11;15.8]</w:t>
            </w:r>
          </w:p>
        </w:tc>
        <w:tc>
          <w:tcPr>
            <w:tcW w:w="1750" w:type="dxa"/>
            <w:vAlign w:val="center"/>
          </w:tcPr>
          <w:p w14:paraId="15331BC4" w14:textId="5CB9F485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 [14.6;15.</w:t>
            </w:r>
            <w:r w:rsidR="008440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A66256" w:rsidRPr="00FF187A" w14:paraId="07C0E8CC" w14:textId="77777777" w:rsidTr="005D09AE">
        <w:tc>
          <w:tcPr>
            <w:tcW w:w="1749" w:type="dxa"/>
            <w:vAlign w:val="center"/>
          </w:tcPr>
          <w:p w14:paraId="401BC000" w14:textId="59AF4CB5" w:rsidR="00FF187A" w:rsidRPr="0084409B" w:rsidRDefault="0084409B" w:rsidP="00844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ker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50" w:type="dxa"/>
            <w:vAlign w:val="center"/>
          </w:tcPr>
          <w:p w14:paraId="68B1A91F" w14:textId="7341A5B8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 [12.9;16.</w:t>
            </w:r>
            <w:r w:rsidR="00144B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02B1FA6F" w14:textId="66271912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 [12.8;13.9]</w:t>
            </w:r>
          </w:p>
        </w:tc>
        <w:tc>
          <w:tcPr>
            <w:tcW w:w="1750" w:type="dxa"/>
            <w:vAlign w:val="center"/>
          </w:tcPr>
          <w:p w14:paraId="00E12495" w14:textId="31DA17B9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 [10.0;12.</w:t>
            </w:r>
            <w:r w:rsidR="00144B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2D190675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  <w:p w14:paraId="58451AB5" w14:textId="34198E3F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9.6;10.4]</w:t>
            </w:r>
          </w:p>
        </w:tc>
        <w:tc>
          <w:tcPr>
            <w:tcW w:w="1750" w:type="dxa"/>
            <w:vAlign w:val="center"/>
          </w:tcPr>
          <w:p w14:paraId="6E1E7387" w14:textId="13F9ABD9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</w:t>
            </w:r>
            <w:r w:rsidR="00144B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14.2;17.9]</w:t>
            </w:r>
          </w:p>
        </w:tc>
        <w:tc>
          <w:tcPr>
            <w:tcW w:w="1750" w:type="dxa"/>
            <w:vAlign w:val="center"/>
          </w:tcPr>
          <w:p w14:paraId="2142F0B7" w14:textId="5DA607B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 [13.0;14.2]</w:t>
            </w:r>
          </w:p>
        </w:tc>
        <w:tc>
          <w:tcPr>
            <w:tcW w:w="1750" w:type="dxa"/>
            <w:vAlign w:val="center"/>
          </w:tcPr>
          <w:p w14:paraId="24F80115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</w:t>
            </w:r>
            <w:r w:rsidR="00144B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0195AE6" w14:textId="0C90AAE0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9.</w:t>
            </w:r>
            <w:r w:rsidR="00144B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0.4]</w:t>
            </w:r>
          </w:p>
        </w:tc>
      </w:tr>
      <w:tr w:rsidR="00A66256" w:rsidRPr="00FF187A" w14:paraId="60E81DC4" w14:textId="77777777" w:rsidTr="005D09AE">
        <w:tc>
          <w:tcPr>
            <w:tcW w:w="1749" w:type="dxa"/>
            <w:vAlign w:val="center"/>
          </w:tcPr>
          <w:p w14:paraId="0EAF9947" w14:textId="7B88D1DF" w:rsidR="00FF187A" w:rsidRPr="0084409B" w:rsidRDefault="0084409B" w:rsidP="00844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rees</w:t>
            </w:r>
            <w:proofErr w:type="spellEnd"/>
          </w:p>
        </w:tc>
        <w:tc>
          <w:tcPr>
            <w:tcW w:w="1750" w:type="dxa"/>
            <w:vAlign w:val="center"/>
          </w:tcPr>
          <w:p w14:paraId="3D04FC97" w14:textId="1E5A5D8D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</w:t>
            </w:r>
            <w:r w:rsidR="008440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31.6;35.8]</w:t>
            </w:r>
          </w:p>
        </w:tc>
        <w:tc>
          <w:tcPr>
            <w:tcW w:w="1750" w:type="dxa"/>
            <w:vAlign w:val="center"/>
          </w:tcPr>
          <w:p w14:paraId="035B0F2B" w14:textId="1D9D60FA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 [27.</w:t>
            </w:r>
            <w:r w:rsidR="008440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30.</w:t>
            </w:r>
            <w:r w:rsidR="008440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5761892F" w14:textId="0DD69E82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</w:t>
            </w:r>
            <w:r w:rsidR="008440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20.7;24.</w:t>
            </w:r>
            <w:r w:rsidR="008440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53D8C27D" w14:textId="6B813259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 [21.9;24.7]</w:t>
            </w:r>
          </w:p>
        </w:tc>
        <w:tc>
          <w:tcPr>
            <w:tcW w:w="1750" w:type="dxa"/>
            <w:vAlign w:val="center"/>
          </w:tcPr>
          <w:p w14:paraId="3DAA1D43" w14:textId="0206594D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 [22.3;25.</w:t>
            </w:r>
            <w:r w:rsidR="008440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423163BD" w14:textId="3A7FCDE2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 [27.2;29.4]</w:t>
            </w:r>
          </w:p>
        </w:tc>
        <w:tc>
          <w:tcPr>
            <w:tcW w:w="1750" w:type="dxa"/>
            <w:vAlign w:val="center"/>
          </w:tcPr>
          <w:p w14:paraId="7BCC1FAD" w14:textId="3ABB9730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 [23.5;24.</w:t>
            </w:r>
            <w:r w:rsidR="008440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793024" w:rsidRPr="00FF187A" w14:paraId="1B1E4E26" w14:textId="77777777" w:rsidTr="005D09AE">
        <w:tc>
          <w:tcPr>
            <w:tcW w:w="1749" w:type="dxa"/>
            <w:vAlign w:val="center"/>
          </w:tcPr>
          <w:p w14:paraId="43CAD406" w14:textId="4B3B5EDD" w:rsidR="00FF187A" w:rsidRPr="0084409B" w:rsidRDefault="0084409B" w:rsidP="008440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1E6340">
              <w:rPr>
                <w:rFonts w:ascii="Times New Roman" w:hAnsi="Times New Roman" w:cs="Times New Roman"/>
                <w:sz w:val="24"/>
                <w:szCs w:val="24"/>
              </w:rPr>
              <w:t>ithout</w:t>
            </w:r>
            <w:proofErr w:type="spellEnd"/>
            <w:r w:rsidRPr="001E63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E6340">
              <w:rPr>
                <w:rFonts w:ascii="Times New Roman" w:hAnsi="Times New Roman" w:cs="Times New Roman"/>
                <w:sz w:val="24"/>
                <w:szCs w:val="24"/>
              </w:rPr>
              <w:t>professional</w:t>
            </w:r>
            <w:proofErr w:type="spellEnd"/>
            <w:r w:rsidRPr="001E63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E6340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50" w:type="dxa"/>
            <w:vAlign w:val="center"/>
          </w:tcPr>
          <w:p w14:paraId="20814C46" w14:textId="3677FAFB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</w:t>
            </w:r>
            <w:r w:rsidR="000D6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12.1;13.9]</w:t>
            </w:r>
          </w:p>
        </w:tc>
        <w:tc>
          <w:tcPr>
            <w:tcW w:w="1750" w:type="dxa"/>
            <w:vAlign w:val="center"/>
          </w:tcPr>
          <w:p w14:paraId="1B57CE7B" w14:textId="39469F6E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</w:t>
            </w:r>
            <w:r w:rsidR="000D6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13.5;15.</w:t>
            </w:r>
            <w:r w:rsidR="000D6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12990F3E" w14:textId="0DCE308F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 [15.2;20.2]</w:t>
            </w:r>
          </w:p>
        </w:tc>
        <w:tc>
          <w:tcPr>
            <w:tcW w:w="1750" w:type="dxa"/>
            <w:vAlign w:val="center"/>
          </w:tcPr>
          <w:p w14:paraId="14EA66BD" w14:textId="1F3856D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</w:t>
            </w:r>
            <w:r w:rsidR="000D6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17.</w:t>
            </w:r>
            <w:r w:rsidR="000D6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9.8]</w:t>
            </w:r>
          </w:p>
        </w:tc>
        <w:tc>
          <w:tcPr>
            <w:tcW w:w="1750" w:type="dxa"/>
            <w:vAlign w:val="center"/>
          </w:tcPr>
          <w:p w14:paraId="7F741063" w14:textId="7465D4E1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 [13.</w:t>
            </w:r>
            <w:r w:rsidR="000D6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4.6]</w:t>
            </w:r>
          </w:p>
        </w:tc>
        <w:tc>
          <w:tcPr>
            <w:tcW w:w="1750" w:type="dxa"/>
            <w:vAlign w:val="center"/>
          </w:tcPr>
          <w:p w14:paraId="22A59ADB" w14:textId="44C8BDCE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 [13.6;16.2]</w:t>
            </w:r>
          </w:p>
        </w:tc>
        <w:tc>
          <w:tcPr>
            <w:tcW w:w="1750" w:type="dxa"/>
            <w:vAlign w:val="center"/>
          </w:tcPr>
          <w:p w14:paraId="463284D2" w14:textId="2EC5C156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 [18.2;21.</w:t>
            </w:r>
            <w:r w:rsidR="000D6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793024" w:rsidRPr="00FF187A" w14:paraId="141E9177" w14:textId="77777777" w:rsidTr="005D09AE">
        <w:tc>
          <w:tcPr>
            <w:tcW w:w="1749" w:type="dxa"/>
            <w:vAlign w:val="center"/>
          </w:tcPr>
          <w:p w14:paraId="74A8C3D2" w14:textId="52807DFA" w:rsidR="00FF187A" w:rsidRPr="000D6E6A" w:rsidRDefault="00FF187A" w:rsidP="00D947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6E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0D6E6A" w:rsidRPr="000D6E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mber of housing units for dependant elderly </w:t>
            </w:r>
            <w:r w:rsidRPr="000D6E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="000D6E6A" w:rsidRPr="000D6E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0 000 inhabitants </w:t>
            </w:r>
          </w:p>
        </w:tc>
        <w:tc>
          <w:tcPr>
            <w:tcW w:w="1750" w:type="dxa"/>
            <w:vAlign w:val="center"/>
          </w:tcPr>
          <w:p w14:paraId="776C4507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 </w:t>
            </w:r>
          </w:p>
          <w:p w14:paraId="3EA6E7F1" w14:textId="5372D543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5;2.</w:t>
            </w:r>
            <w:r w:rsidR="000D6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2FAF0036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0D6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41CDB20" w14:textId="0FA107A5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1;1.5]</w:t>
            </w:r>
          </w:p>
        </w:tc>
        <w:tc>
          <w:tcPr>
            <w:tcW w:w="1750" w:type="dxa"/>
            <w:vAlign w:val="center"/>
          </w:tcPr>
          <w:p w14:paraId="2F0C9C84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 </w:t>
            </w:r>
          </w:p>
          <w:p w14:paraId="020F148C" w14:textId="67A7E51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7;0.</w:t>
            </w:r>
            <w:r w:rsidR="000D6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7057A96D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 </w:t>
            </w:r>
          </w:p>
          <w:p w14:paraId="179401FF" w14:textId="11DD42C8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8;0.9]</w:t>
            </w:r>
          </w:p>
        </w:tc>
        <w:tc>
          <w:tcPr>
            <w:tcW w:w="1750" w:type="dxa"/>
            <w:vAlign w:val="center"/>
          </w:tcPr>
          <w:p w14:paraId="51C54AE8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 </w:t>
            </w:r>
          </w:p>
          <w:p w14:paraId="241D63E4" w14:textId="6E0BB255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7;1</w:t>
            </w:r>
            <w:r w:rsidR="000D6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212F5658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 </w:t>
            </w:r>
          </w:p>
          <w:p w14:paraId="168DDA8D" w14:textId="18D79301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</w:t>
            </w:r>
            <w:r w:rsidR="000D6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.4]</w:t>
            </w:r>
          </w:p>
        </w:tc>
        <w:tc>
          <w:tcPr>
            <w:tcW w:w="1750" w:type="dxa"/>
            <w:vAlign w:val="center"/>
          </w:tcPr>
          <w:p w14:paraId="7B26E74D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 </w:t>
            </w:r>
          </w:p>
          <w:p w14:paraId="5B0619F4" w14:textId="301044A9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8;0.9]</w:t>
            </w:r>
          </w:p>
        </w:tc>
      </w:tr>
      <w:tr w:rsidR="00793024" w:rsidRPr="00FF187A" w14:paraId="396273AF" w14:textId="77777777" w:rsidTr="005D09AE">
        <w:tc>
          <w:tcPr>
            <w:tcW w:w="1749" w:type="dxa"/>
            <w:vAlign w:val="center"/>
          </w:tcPr>
          <w:p w14:paraId="73BF4450" w14:textId="45A7D418" w:rsidR="00FF187A" w:rsidRPr="000D6E6A" w:rsidRDefault="00FF187A" w:rsidP="00D947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6E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0D6E6A" w:rsidRPr="000D6E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mber of beds in housing units for dependant elderly</w:t>
            </w:r>
            <w:r w:rsidRPr="000D6E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/</w:t>
            </w:r>
            <w:r w:rsidR="000D6E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0 000 inhabitants </w:t>
            </w:r>
          </w:p>
        </w:tc>
        <w:tc>
          <w:tcPr>
            <w:tcW w:w="1750" w:type="dxa"/>
            <w:vAlign w:val="center"/>
          </w:tcPr>
          <w:p w14:paraId="57B03233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</w:t>
            </w:r>
            <w:r w:rsidR="000D6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C4A01BD" w14:textId="1E8461FF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13.2;176.4]</w:t>
            </w:r>
          </w:p>
        </w:tc>
        <w:tc>
          <w:tcPr>
            <w:tcW w:w="1750" w:type="dxa"/>
            <w:vAlign w:val="center"/>
          </w:tcPr>
          <w:p w14:paraId="3C5BE376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1.5 </w:t>
            </w:r>
          </w:p>
          <w:p w14:paraId="3E31A78C" w14:textId="1D82C212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76.6;111.</w:t>
            </w:r>
            <w:r w:rsidR="000D6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15FD6AFD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2.1 </w:t>
            </w:r>
          </w:p>
          <w:p w14:paraId="11F57151" w14:textId="2C32052D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46.8;61.</w:t>
            </w:r>
            <w:r w:rsidR="000D6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71DE80EF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8.8 </w:t>
            </w:r>
          </w:p>
          <w:p w14:paraId="1008E088" w14:textId="35FE2502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55.</w:t>
            </w:r>
            <w:r w:rsidR="000D6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61.1]</w:t>
            </w:r>
          </w:p>
        </w:tc>
        <w:tc>
          <w:tcPr>
            <w:tcW w:w="1750" w:type="dxa"/>
            <w:vAlign w:val="center"/>
          </w:tcPr>
          <w:p w14:paraId="669DAFBD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6.1 </w:t>
            </w:r>
          </w:p>
          <w:p w14:paraId="3F9A8C69" w14:textId="00054E69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43.9</w:t>
            </w:r>
            <w:r w:rsidR="000D6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6]</w:t>
            </w:r>
          </w:p>
        </w:tc>
        <w:tc>
          <w:tcPr>
            <w:tcW w:w="1750" w:type="dxa"/>
            <w:vAlign w:val="center"/>
          </w:tcPr>
          <w:p w14:paraId="26EB5F81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9.0 </w:t>
            </w:r>
          </w:p>
          <w:p w14:paraId="27096B2B" w14:textId="4A6BDC33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70.6;105.5]</w:t>
            </w:r>
          </w:p>
        </w:tc>
        <w:tc>
          <w:tcPr>
            <w:tcW w:w="1750" w:type="dxa"/>
            <w:vAlign w:val="center"/>
          </w:tcPr>
          <w:p w14:paraId="6E727C88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9.2 </w:t>
            </w:r>
          </w:p>
          <w:p w14:paraId="2F610DFD" w14:textId="2EBB9C93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47.3;51.8]</w:t>
            </w:r>
          </w:p>
        </w:tc>
      </w:tr>
      <w:tr w:rsidR="00793024" w:rsidRPr="00FF187A" w14:paraId="33CE7B37" w14:textId="77777777" w:rsidTr="005D09AE">
        <w:tc>
          <w:tcPr>
            <w:tcW w:w="1749" w:type="dxa"/>
            <w:vAlign w:val="center"/>
          </w:tcPr>
          <w:p w14:paraId="10FCD313" w14:textId="73227209" w:rsidR="00FF187A" w:rsidRPr="00FF187A" w:rsidRDefault="000D6E6A" w:rsidP="00D94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nurses / 10 00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habitan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50" w:type="dxa"/>
            <w:vAlign w:val="center"/>
          </w:tcPr>
          <w:p w14:paraId="27F7FB03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.9 </w:t>
            </w:r>
          </w:p>
          <w:p w14:paraId="29BDC2D1" w14:textId="39205209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7.3;20.</w:t>
            </w:r>
            <w:r w:rsidR="000D6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6FE79BCC" w14:textId="2FD64064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 [14.</w:t>
            </w:r>
            <w:r w:rsidR="000D6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7.</w:t>
            </w:r>
            <w:r w:rsidR="000D6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2350D314" w14:textId="116C6CCE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 [13.7;16.9]</w:t>
            </w:r>
          </w:p>
        </w:tc>
        <w:tc>
          <w:tcPr>
            <w:tcW w:w="1750" w:type="dxa"/>
            <w:vAlign w:val="center"/>
          </w:tcPr>
          <w:p w14:paraId="6EBE6461" w14:textId="2A87D4F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 [14.8;16.5]</w:t>
            </w:r>
          </w:p>
        </w:tc>
        <w:tc>
          <w:tcPr>
            <w:tcW w:w="1750" w:type="dxa"/>
            <w:vAlign w:val="center"/>
          </w:tcPr>
          <w:p w14:paraId="21985EEC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71 </w:t>
            </w:r>
          </w:p>
          <w:p w14:paraId="191DCD55" w14:textId="6F657076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8.3;11.9]</w:t>
            </w:r>
          </w:p>
        </w:tc>
        <w:tc>
          <w:tcPr>
            <w:tcW w:w="1750" w:type="dxa"/>
            <w:vAlign w:val="center"/>
          </w:tcPr>
          <w:p w14:paraId="275B0588" w14:textId="32F6E333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</w:t>
            </w:r>
            <w:r w:rsidR="000D6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14.2;18.3]</w:t>
            </w:r>
          </w:p>
        </w:tc>
        <w:tc>
          <w:tcPr>
            <w:tcW w:w="1750" w:type="dxa"/>
            <w:vAlign w:val="center"/>
          </w:tcPr>
          <w:p w14:paraId="208B8819" w14:textId="6D44CBDB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5D09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69EFE91A" w14:textId="6D7E478B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6.5;18.</w:t>
            </w:r>
            <w:r w:rsidR="000D6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793024" w:rsidRPr="00FF187A" w14:paraId="115D9BF8" w14:textId="77777777" w:rsidTr="005D09AE">
        <w:tc>
          <w:tcPr>
            <w:tcW w:w="1749" w:type="dxa"/>
            <w:vAlign w:val="center"/>
          </w:tcPr>
          <w:p w14:paraId="1359AE9F" w14:textId="284173A3" w:rsidR="00FF187A" w:rsidRPr="000D6E6A" w:rsidRDefault="000D6E6A" w:rsidP="00D947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D6E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general practitioners / </w:t>
            </w:r>
            <w:r w:rsidRPr="000D6E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0 000 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0D6E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bitant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50" w:type="dxa"/>
            <w:vAlign w:val="center"/>
          </w:tcPr>
          <w:p w14:paraId="49BE42FC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9.</w:t>
            </w:r>
            <w:r w:rsidR="000D6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1CF11713" w14:textId="56385268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7.</w:t>
            </w:r>
            <w:r w:rsidR="00A6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0.</w:t>
            </w:r>
            <w:r w:rsidR="00A6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4676CA36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</w:t>
            </w:r>
            <w:r w:rsidR="00A6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680EFC5B" w14:textId="1DF4769B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8.8</w:t>
            </w:r>
            <w:r w:rsidR="00A6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</w:t>
            </w:r>
            <w:r w:rsidR="00A6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50CB2FC5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  <w:p w14:paraId="21F421B3" w14:textId="198CFCCE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9.</w:t>
            </w:r>
            <w:r w:rsidR="00A6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0.6]</w:t>
            </w:r>
          </w:p>
        </w:tc>
        <w:tc>
          <w:tcPr>
            <w:tcW w:w="1750" w:type="dxa"/>
            <w:vAlign w:val="center"/>
          </w:tcPr>
          <w:p w14:paraId="194FCA39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</w:t>
            </w:r>
            <w:r w:rsidR="00A6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DBDA66C" w14:textId="3E27D629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0.3;10.8]</w:t>
            </w:r>
          </w:p>
        </w:tc>
        <w:tc>
          <w:tcPr>
            <w:tcW w:w="1750" w:type="dxa"/>
            <w:vAlign w:val="center"/>
          </w:tcPr>
          <w:p w14:paraId="71114242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5 </w:t>
            </w:r>
          </w:p>
          <w:p w14:paraId="5FA64145" w14:textId="319D0D3A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7.9;9.</w:t>
            </w:r>
            <w:r w:rsidR="00A6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4F89B3AD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</w:t>
            </w:r>
            <w:r w:rsidR="00A6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14:paraId="0822CB36" w14:textId="70BECE10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8.6;10.5]</w:t>
            </w:r>
          </w:p>
        </w:tc>
        <w:tc>
          <w:tcPr>
            <w:tcW w:w="1750" w:type="dxa"/>
            <w:vAlign w:val="center"/>
          </w:tcPr>
          <w:p w14:paraId="4AA185F6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</w:t>
            </w:r>
            <w:r w:rsidR="00A6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39DA939C" w14:textId="62F420F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1.</w:t>
            </w:r>
            <w:r w:rsidR="00A6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2.</w:t>
            </w:r>
            <w:r w:rsidR="00A6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7E55E1" w:rsidRPr="007F00CA" w14:paraId="679EE003" w14:textId="77777777" w:rsidTr="005D09AE">
        <w:trPr>
          <w:trHeight w:val="346"/>
        </w:trPr>
        <w:tc>
          <w:tcPr>
            <w:tcW w:w="13999" w:type="dxa"/>
            <w:gridSpan w:val="8"/>
            <w:shd w:val="clear" w:color="auto" w:fill="808080" w:themeFill="background1" w:themeFillShade="80"/>
            <w:vAlign w:val="center"/>
          </w:tcPr>
          <w:p w14:paraId="0B8AD1CA" w14:textId="2F565C84" w:rsidR="007E55E1" w:rsidRPr="007F00CA" w:rsidRDefault="007E55E1" w:rsidP="005D09AE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proofErr w:type="spellStart"/>
            <w:r w:rsidRPr="007F00CA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Level</w:t>
            </w:r>
            <w:proofErr w:type="spellEnd"/>
            <w:r w:rsidRPr="007F00CA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2</w:t>
            </w:r>
            <w:r w:rsidRPr="007F00CA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 w:rsidRPr="007F00CA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Hospital</w:t>
            </w:r>
          </w:p>
        </w:tc>
      </w:tr>
      <w:tr w:rsidR="00793024" w:rsidRPr="00FF187A" w14:paraId="4199AC3C" w14:textId="77777777" w:rsidTr="005D09AE">
        <w:tc>
          <w:tcPr>
            <w:tcW w:w="1749" w:type="dxa"/>
            <w:vAlign w:val="center"/>
          </w:tcPr>
          <w:p w14:paraId="75BCFAA3" w14:textId="1D1CDD70" w:rsidR="00FF187A" w:rsidRPr="00FF187A" w:rsidRDefault="00A66256" w:rsidP="00D947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uration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si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r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0" w:type="dxa"/>
            <w:vAlign w:val="center"/>
          </w:tcPr>
          <w:p w14:paraId="1DBCE20D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9 </w:t>
            </w:r>
          </w:p>
          <w:p w14:paraId="00E4487C" w14:textId="231CAA45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.0;3.</w:t>
            </w:r>
            <w:r w:rsidR="00A6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05B97BA2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9 </w:t>
            </w:r>
          </w:p>
          <w:p w14:paraId="50BD7804" w14:textId="7238BD0C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3.1;4.3]</w:t>
            </w:r>
          </w:p>
        </w:tc>
        <w:tc>
          <w:tcPr>
            <w:tcW w:w="1750" w:type="dxa"/>
            <w:vAlign w:val="center"/>
          </w:tcPr>
          <w:p w14:paraId="2AF4AC15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6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0FB2096C" w14:textId="37C8BC83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</w:t>
            </w:r>
            <w:r w:rsidR="00A6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2.6]</w:t>
            </w:r>
          </w:p>
        </w:tc>
        <w:tc>
          <w:tcPr>
            <w:tcW w:w="1750" w:type="dxa"/>
            <w:vAlign w:val="center"/>
          </w:tcPr>
          <w:p w14:paraId="7DEE5E25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 w:rsidR="00A6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  <w:p w14:paraId="3C203C9E" w14:textId="077A67D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3.6;4.</w:t>
            </w:r>
            <w:r w:rsidR="00A6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2FD54FE5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5 </w:t>
            </w:r>
          </w:p>
          <w:p w14:paraId="3BC23EB5" w14:textId="3C9EB6BD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3.1;3.</w:t>
            </w:r>
            <w:r w:rsidR="00A6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759A5380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A6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5EC8045" w14:textId="2566D8DD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.</w:t>
            </w:r>
            <w:r w:rsidR="00A6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2.</w:t>
            </w:r>
            <w:r w:rsidR="00A6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6BAC33C3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A6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D019AB9" w14:textId="3C823EB3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7;2.</w:t>
            </w:r>
            <w:r w:rsidR="00A6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793024" w:rsidRPr="00FF187A" w14:paraId="5FF431BE" w14:textId="77777777" w:rsidTr="005D09AE">
        <w:tc>
          <w:tcPr>
            <w:tcW w:w="1749" w:type="dxa"/>
            <w:vAlign w:val="center"/>
          </w:tcPr>
          <w:p w14:paraId="6A49125B" w14:textId="795BC262" w:rsidR="00FF187A" w:rsidRPr="00A66256" w:rsidRDefault="00FF187A" w:rsidP="00D947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625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roportion </w:t>
            </w:r>
            <w:r w:rsidR="00A6625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of </w:t>
            </w:r>
            <w:r w:rsidR="00A66256" w:rsidRPr="00A6625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hort-term hospitalizatio</w:t>
            </w:r>
            <w:r w:rsidR="00A6625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</w:p>
        </w:tc>
        <w:tc>
          <w:tcPr>
            <w:tcW w:w="1750" w:type="dxa"/>
            <w:vAlign w:val="center"/>
          </w:tcPr>
          <w:p w14:paraId="6BE675D2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9 </w:t>
            </w:r>
          </w:p>
          <w:p w14:paraId="389CD7AC" w14:textId="39C23E8D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8.3;12.</w:t>
            </w:r>
            <w:r w:rsidR="00793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5BA83A14" w14:textId="5FC8E9E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.2 </w:t>
            </w:r>
          </w:p>
          <w:p w14:paraId="740AB2C7" w14:textId="19A14A33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8.</w:t>
            </w:r>
            <w:r w:rsidR="00793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4.</w:t>
            </w:r>
            <w:r w:rsidR="00793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260E9CC7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6 </w:t>
            </w:r>
          </w:p>
          <w:p w14:paraId="59797F91" w14:textId="1F4B47CF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7;8.0]</w:t>
            </w:r>
          </w:p>
        </w:tc>
        <w:tc>
          <w:tcPr>
            <w:tcW w:w="1750" w:type="dxa"/>
            <w:vAlign w:val="center"/>
          </w:tcPr>
          <w:p w14:paraId="2C8256DE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</w:t>
            </w:r>
            <w:r w:rsidR="00793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51FC082" w14:textId="5A2A86CD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2.</w:t>
            </w:r>
            <w:r w:rsidR="00793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26.</w:t>
            </w:r>
            <w:r w:rsidR="00793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1D18C42C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</w:t>
            </w:r>
            <w:r w:rsidR="00793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4E29051B" w14:textId="5D6F97A0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5.0;7.</w:t>
            </w:r>
            <w:r w:rsidR="00793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1738144D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8 </w:t>
            </w:r>
          </w:p>
          <w:p w14:paraId="16B5BA66" w14:textId="74DB2C1C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.</w:t>
            </w:r>
            <w:r w:rsidR="00793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1.</w:t>
            </w:r>
            <w:r w:rsidR="00793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76855A03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  <w:p w14:paraId="54BC8982" w14:textId="484ABEC5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gramStart"/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;</w:t>
            </w:r>
            <w:proofErr w:type="gramEnd"/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</w:t>
            </w:r>
            <w:r w:rsidR="00793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793024" w:rsidRPr="00FF187A" w14:paraId="70FCDCB1" w14:textId="77777777" w:rsidTr="005D09AE">
        <w:tc>
          <w:tcPr>
            <w:tcW w:w="1749" w:type="dxa"/>
            <w:vAlign w:val="center"/>
          </w:tcPr>
          <w:p w14:paraId="362526FB" w14:textId="5BC83EF0" w:rsidR="00FF187A" w:rsidRPr="00FF187A" w:rsidRDefault="00A66256" w:rsidP="00D947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nsive care unit </w:t>
            </w:r>
          </w:p>
        </w:tc>
        <w:tc>
          <w:tcPr>
            <w:tcW w:w="1750" w:type="dxa"/>
            <w:vAlign w:val="center"/>
          </w:tcPr>
          <w:p w14:paraId="44850602" w14:textId="09F2DB78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1.1%)</w:t>
            </w:r>
          </w:p>
        </w:tc>
        <w:tc>
          <w:tcPr>
            <w:tcW w:w="1750" w:type="dxa"/>
            <w:vAlign w:val="center"/>
          </w:tcPr>
          <w:p w14:paraId="3E44462E" w14:textId="44DA2D96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61.9%)</w:t>
            </w:r>
          </w:p>
        </w:tc>
        <w:tc>
          <w:tcPr>
            <w:tcW w:w="1750" w:type="dxa"/>
            <w:vAlign w:val="center"/>
          </w:tcPr>
          <w:p w14:paraId="5C45292D" w14:textId="16818385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3.</w:t>
            </w:r>
            <w:r w:rsidR="00285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50" w:type="dxa"/>
            <w:vAlign w:val="center"/>
          </w:tcPr>
          <w:p w14:paraId="644994B6" w14:textId="560E975C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85.7%)</w:t>
            </w:r>
          </w:p>
        </w:tc>
        <w:tc>
          <w:tcPr>
            <w:tcW w:w="1750" w:type="dxa"/>
            <w:vAlign w:val="center"/>
          </w:tcPr>
          <w:p w14:paraId="75DB0380" w14:textId="57DFB0FB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50.0%)</w:t>
            </w:r>
          </w:p>
        </w:tc>
        <w:tc>
          <w:tcPr>
            <w:tcW w:w="1750" w:type="dxa"/>
            <w:vAlign w:val="center"/>
          </w:tcPr>
          <w:p w14:paraId="6E22293A" w14:textId="6D9BE28F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8.3%)</w:t>
            </w:r>
          </w:p>
        </w:tc>
        <w:tc>
          <w:tcPr>
            <w:tcW w:w="1750" w:type="dxa"/>
            <w:vAlign w:val="center"/>
          </w:tcPr>
          <w:p w14:paraId="2F948D48" w14:textId="55581B3A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0.0%)</w:t>
            </w:r>
          </w:p>
        </w:tc>
      </w:tr>
      <w:tr w:rsidR="00793024" w:rsidRPr="00FF187A" w14:paraId="0CE5606F" w14:textId="77777777" w:rsidTr="005D09AE">
        <w:tc>
          <w:tcPr>
            <w:tcW w:w="1749" w:type="dxa"/>
            <w:vAlign w:val="center"/>
          </w:tcPr>
          <w:p w14:paraId="2FAB74D4" w14:textId="321F1FE3" w:rsidR="00FF187A" w:rsidRPr="00FF187A" w:rsidRDefault="00A66256" w:rsidP="00D947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hlab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50" w:type="dxa"/>
            <w:vAlign w:val="center"/>
          </w:tcPr>
          <w:p w14:paraId="24C64383" w14:textId="79A354A3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1.1%)</w:t>
            </w:r>
          </w:p>
        </w:tc>
        <w:tc>
          <w:tcPr>
            <w:tcW w:w="1750" w:type="dxa"/>
            <w:vAlign w:val="center"/>
          </w:tcPr>
          <w:p w14:paraId="6518CA2F" w14:textId="0113A6AB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38.1%)</w:t>
            </w:r>
          </w:p>
        </w:tc>
        <w:tc>
          <w:tcPr>
            <w:tcW w:w="1750" w:type="dxa"/>
            <w:vAlign w:val="center"/>
          </w:tcPr>
          <w:p w14:paraId="031165DD" w14:textId="368CE3DE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0.</w:t>
            </w:r>
            <w:r w:rsidR="00285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50" w:type="dxa"/>
            <w:vAlign w:val="center"/>
          </w:tcPr>
          <w:p w14:paraId="4D7D7B44" w14:textId="08D18ADA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71.4%)</w:t>
            </w:r>
          </w:p>
        </w:tc>
        <w:tc>
          <w:tcPr>
            <w:tcW w:w="1750" w:type="dxa"/>
            <w:vAlign w:val="center"/>
          </w:tcPr>
          <w:p w14:paraId="61EED172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750" w:type="dxa"/>
            <w:vAlign w:val="center"/>
          </w:tcPr>
          <w:p w14:paraId="21E5E8EB" w14:textId="104F82C3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8.3%)</w:t>
            </w:r>
          </w:p>
        </w:tc>
        <w:tc>
          <w:tcPr>
            <w:tcW w:w="1750" w:type="dxa"/>
            <w:vAlign w:val="center"/>
          </w:tcPr>
          <w:p w14:paraId="0C25456F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</w:tr>
      <w:tr w:rsidR="00793024" w:rsidRPr="00FF187A" w14:paraId="77FA9565" w14:textId="77777777" w:rsidTr="005D09AE">
        <w:tc>
          <w:tcPr>
            <w:tcW w:w="1749" w:type="dxa"/>
            <w:vAlign w:val="center"/>
          </w:tcPr>
          <w:p w14:paraId="56B14323" w14:textId="037C7B16" w:rsidR="00FF187A" w:rsidRPr="00FF187A" w:rsidRDefault="004E1A10" w:rsidP="00D947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4E1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ovascular</w:t>
            </w:r>
            <w:proofErr w:type="spellEnd"/>
            <w:r w:rsidRPr="004E1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nit</w:t>
            </w:r>
          </w:p>
        </w:tc>
        <w:tc>
          <w:tcPr>
            <w:tcW w:w="1750" w:type="dxa"/>
            <w:vAlign w:val="center"/>
          </w:tcPr>
          <w:p w14:paraId="0D98C45F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750" w:type="dxa"/>
            <w:vAlign w:val="center"/>
          </w:tcPr>
          <w:p w14:paraId="38B234B2" w14:textId="69ED930F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57.1%)</w:t>
            </w:r>
          </w:p>
        </w:tc>
        <w:tc>
          <w:tcPr>
            <w:tcW w:w="1750" w:type="dxa"/>
            <w:vAlign w:val="center"/>
          </w:tcPr>
          <w:p w14:paraId="279C75BF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750" w:type="dxa"/>
            <w:vAlign w:val="center"/>
          </w:tcPr>
          <w:p w14:paraId="385DD523" w14:textId="0C36ACFA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8.</w:t>
            </w:r>
            <w:r w:rsidR="00285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50" w:type="dxa"/>
            <w:vAlign w:val="center"/>
          </w:tcPr>
          <w:p w14:paraId="02C674C3" w14:textId="3B958299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6.7%)</w:t>
            </w:r>
          </w:p>
        </w:tc>
        <w:tc>
          <w:tcPr>
            <w:tcW w:w="1750" w:type="dxa"/>
            <w:vAlign w:val="center"/>
          </w:tcPr>
          <w:p w14:paraId="127A168A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750" w:type="dxa"/>
            <w:vAlign w:val="center"/>
          </w:tcPr>
          <w:p w14:paraId="70BF5A5D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</w:tr>
      <w:tr w:rsidR="00793024" w:rsidRPr="00FF187A" w14:paraId="5F343F7E" w14:textId="77777777" w:rsidTr="005D09AE">
        <w:tc>
          <w:tcPr>
            <w:tcW w:w="1749" w:type="dxa"/>
            <w:vAlign w:val="center"/>
          </w:tcPr>
          <w:p w14:paraId="63424E62" w14:textId="0407FBFF" w:rsidR="00FF187A" w:rsidRPr="00FF187A" w:rsidRDefault="00FF187A" w:rsidP="00D947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4C2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chological</w:t>
            </w:r>
            <w:proofErr w:type="spellEnd"/>
            <w:r w:rsidR="004C2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nit </w:t>
            </w:r>
          </w:p>
        </w:tc>
        <w:tc>
          <w:tcPr>
            <w:tcW w:w="1750" w:type="dxa"/>
            <w:vAlign w:val="center"/>
          </w:tcPr>
          <w:p w14:paraId="205BB53E" w14:textId="0D0E536E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2.2%)</w:t>
            </w:r>
          </w:p>
        </w:tc>
        <w:tc>
          <w:tcPr>
            <w:tcW w:w="1750" w:type="dxa"/>
            <w:vAlign w:val="center"/>
          </w:tcPr>
          <w:p w14:paraId="7944BD5A" w14:textId="6D0EF076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9.</w:t>
            </w:r>
            <w:r w:rsidR="00285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50" w:type="dxa"/>
            <w:vAlign w:val="center"/>
          </w:tcPr>
          <w:p w14:paraId="5D210E85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750" w:type="dxa"/>
            <w:vAlign w:val="center"/>
          </w:tcPr>
          <w:p w14:paraId="5836E2A6" w14:textId="014BE6BE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8.</w:t>
            </w:r>
            <w:r w:rsidR="00285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50" w:type="dxa"/>
            <w:vAlign w:val="center"/>
          </w:tcPr>
          <w:p w14:paraId="4CA1EE71" w14:textId="71BFFEB9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33.3%)</w:t>
            </w:r>
          </w:p>
        </w:tc>
        <w:tc>
          <w:tcPr>
            <w:tcW w:w="1750" w:type="dxa"/>
            <w:vAlign w:val="center"/>
          </w:tcPr>
          <w:p w14:paraId="7B4553B7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750" w:type="dxa"/>
            <w:vAlign w:val="center"/>
          </w:tcPr>
          <w:p w14:paraId="2DA99E8C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</w:tr>
      <w:tr w:rsidR="00793024" w:rsidRPr="00FF187A" w14:paraId="573795C3" w14:textId="77777777" w:rsidTr="005D09AE">
        <w:tc>
          <w:tcPr>
            <w:tcW w:w="1749" w:type="dxa"/>
            <w:vAlign w:val="center"/>
          </w:tcPr>
          <w:p w14:paraId="7274AE6B" w14:textId="776219FB" w:rsidR="00FF187A" w:rsidRPr="00540EFB" w:rsidRDefault="00540EFB" w:rsidP="00D947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40EF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esence of a triage nurse</w:t>
            </w:r>
            <w:r w:rsidR="00FF187A" w:rsidRPr="00540EF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50" w:type="dxa"/>
            <w:vAlign w:val="center"/>
          </w:tcPr>
          <w:p w14:paraId="18AB4627" w14:textId="0D22D9E8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44.4%)</w:t>
            </w:r>
          </w:p>
        </w:tc>
        <w:tc>
          <w:tcPr>
            <w:tcW w:w="1750" w:type="dxa"/>
            <w:vAlign w:val="center"/>
          </w:tcPr>
          <w:p w14:paraId="7DAEF752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100%)</w:t>
            </w:r>
          </w:p>
        </w:tc>
        <w:tc>
          <w:tcPr>
            <w:tcW w:w="1750" w:type="dxa"/>
            <w:vAlign w:val="center"/>
          </w:tcPr>
          <w:p w14:paraId="3C52F020" w14:textId="1D9C3826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84.6%)</w:t>
            </w:r>
          </w:p>
        </w:tc>
        <w:tc>
          <w:tcPr>
            <w:tcW w:w="1750" w:type="dxa"/>
            <w:vAlign w:val="center"/>
          </w:tcPr>
          <w:p w14:paraId="54D2CA13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00%)</w:t>
            </w:r>
          </w:p>
        </w:tc>
        <w:tc>
          <w:tcPr>
            <w:tcW w:w="1750" w:type="dxa"/>
            <w:vAlign w:val="center"/>
          </w:tcPr>
          <w:p w14:paraId="359F1B90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00%)</w:t>
            </w:r>
          </w:p>
        </w:tc>
        <w:tc>
          <w:tcPr>
            <w:tcW w:w="1750" w:type="dxa"/>
            <w:vAlign w:val="center"/>
          </w:tcPr>
          <w:p w14:paraId="33F122ED" w14:textId="559DB100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83.3%)</w:t>
            </w:r>
          </w:p>
        </w:tc>
        <w:tc>
          <w:tcPr>
            <w:tcW w:w="1750" w:type="dxa"/>
            <w:vAlign w:val="center"/>
          </w:tcPr>
          <w:p w14:paraId="44D5C01B" w14:textId="30194CA2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0.0%)</w:t>
            </w:r>
          </w:p>
        </w:tc>
      </w:tr>
      <w:tr w:rsidR="00793024" w:rsidRPr="00FF187A" w14:paraId="02BFF87F" w14:textId="77777777" w:rsidTr="005D09AE">
        <w:tc>
          <w:tcPr>
            <w:tcW w:w="1749" w:type="dxa"/>
            <w:vAlign w:val="center"/>
          </w:tcPr>
          <w:p w14:paraId="0A793E66" w14:textId="7F28C45C" w:rsidR="00FF187A" w:rsidRPr="00FF187A" w:rsidRDefault="00540EFB" w:rsidP="00D947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d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1000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sits</w:t>
            </w:r>
            <w:proofErr w:type="spellEnd"/>
            <w:r w:rsidR="004253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50" w:type="dxa"/>
            <w:vAlign w:val="center"/>
          </w:tcPr>
          <w:p w14:paraId="38C6A6D6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7 </w:t>
            </w:r>
          </w:p>
          <w:p w14:paraId="184CBCDC" w14:textId="0342E7E3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6.</w:t>
            </w:r>
            <w:r w:rsidR="00793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9.4]</w:t>
            </w:r>
          </w:p>
        </w:tc>
        <w:tc>
          <w:tcPr>
            <w:tcW w:w="1750" w:type="dxa"/>
            <w:vAlign w:val="center"/>
          </w:tcPr>
          <w:p w14:paraId="3D33026A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8 </w:t>
            </w:r>
          </w:p>
          <w:p w14:paraId="52F5FAFE" w14:textId="37FB4280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8.9;12.6]</w:t>
            </w:r>
          </w:p>
        </w:tc>
        <w:tc>
          <w:tcPr>
            <w:tcW w:w="1750" w:type="dxa"/>
            <w:vAlign w:val="center"/>
          </w:tcPr>
          <w:p w14:paraId="6BCB0812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9 </w:t>
            </w:r>
          </w:p>
          <w:p w14:paraId="41AACF85" w14:textId="68F07525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5.1;9.</w:t>
            </w:r>
            <w:r w:rsidR="00793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41EB102B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.3 </w:t>
            </w:r>
          </w:p>
          <w:p w14:paraId="50E7F4B6" w14:textId="67018F80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0.3;21.0]</w:t>
            </w:r>
          </w:p>
        </w:tc>
        <w:tc>
          <w:tcPr>
            <w:tcW w:w="1750" w:type="dxa"/>
            <w:vAlign w:val="center"/>
          </w:tcPr>
          <w:p w14:paraId="0C431CCA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</w:t>
            </w:r>
            <w:r w:rsidR="00793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6DA3CA53" w14:textId="71D82652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6.9;8.8]</w:t>
            </w:r>
          </w:p>
        </w:tc>
        <w:tc>
          <w:tcPr>
            <w:tcW w:w="1750" w:type="dxa"/>
            <w:vAlign w:val="center"/>
          </w:tcPr>
          <w:p w14:paraId="6D58422D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3 </w:t>
            </w:r>
          </w:p>
          <w:p w14:paraId="3F95B4AF" w14:textId="05B434BF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4.</w:t>
            </w:r>
            <w:r w:rsidR="00793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8.8]</w:t>
            </w:r>
          </w:p>
        </w:tc>
        <w:tc>
          <w:tcPr>
            <w:tcW w:w="1750" w:type="dxa"/>
            <w:vAlign w:val="center"/>
          </w:tcPr>
          <w:p w14:paraId="1C043EF6" w14:textId="77777777" w:rsidR="005D09AE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4 </w:t>
            </w:r>
          </w:p>
          <w:p w14:paraId="6D417204" w14:textId="6DEF9A6D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7.7;8.</w:t>
            </w:r>
            <w:r w:rsidR="00793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793024" w:rsidRPr="00FF187A" w14:paraId="6EEB9155" w14:textId="77777777" w:rsidTr="005D09AE">
        <w:tc>
          <w:tcPr>
            <w:tcW w:w="1749" w:type="dxa"/>
            <w:vAlign w:val="center"/>
          </w:tcPr>
          <w:p w14:paraId="746A9C36" w14:textId="3F831D59" w:rsidR="00FF187A" w:rsidRPr="00FF187A" w:rsidRDefault="00793024" w:rsidP="00D947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spital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u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proofErr w:type="gramEnd"/>
          </w:p>
        </w:tc>
        <w:tc>
          <w:tcPr>
            <w:tcW w:w="1750" w:type="dxa"/>
            <w:vAlign w:val="center"/>
          </w:tcPr>
          <w:p w14:paraId="13204CA0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5928463A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791B106F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1E526BB6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5AFAE27B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65CF7FD1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64676DC9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3024" w:rsidRPr="00FF187A" w14:paraId="207EE348" w14:textId="77777777" w:rsidTr="005D09AE">
        <w:tc>
          <w:tcPr>
            <w:tcW w:w="1749" w:type="dxa"/>
            <w:vAlign w:val="center"/>
          </w:tcPr>
          <w:p w14:paraId="5E33577F" w14:textId="19AD4B1C" w:rsidR="00FF187A" w:rsidRPr="00793024" w:rsidRDefault="00793024" w:rsidP="007930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ach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spital</w:t>
            </w:r>
            <w:proofErr w:type="spellEnd"/>
          </w:p>
        </w:tc>
        <w:tc>
          <w:tcPr>
            <w:tcW w:w="1750" w:type="dxa"/>
            <w:vAlign w:val="center"/>
          </w:tcPr>
          <w:p w14:paraId="7BFBA358" w14:textId="4B670B3B" w:rsidR="00FF187A" w:rsidRPr="007B77A1" w:rsidRDefault="007B77A1" w:rsidP="007B77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="00FF187A" w:rsidRPr="007B7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%)</w:t>
            </w:r>
          </w:p>
        </w:tc>
        <w:tc>
          <w:tcPr>
            <w:tcW w:w="1750" w:type="dxa"/>
            <w:vAlign w:val="center"/>
          </w:tcPr>
          <w:p w14:paraId="7FB66DC3" w14:textId="1459FB8B" w:rsidR="00FF187A" w:rsidRPr="007B77A1" w:rsidRDefault="007B77A1" w:rsidP="007B77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="00FF187A" w:rsidRPr="007B7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76%)</w:t>
            </w:r>
          </w:p>
        </w:tc>
        <w:tc>
          <w:tcPr>
            <w:tcW w:w="1750" w:type="dxa"/>
            <w:vAlign w:val="center"/>
          </w:tcPr>
          <w:p w14:paraId="149DC95A" w14:textId="63F3A58D" w:rsidR="00FF187A" w:rsidRPr="007B77A1" w:rsidRDefault="007B77A1" w:rsidP="007B77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="00FF187A" w:rsidRPr="007B7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%)</w:t>
            </w:r>
          </w:p>
        </w:tc>
        <w:tc>
          <w:tcPr>
            <w:tcW w:w="1750" w:type="dxa"/>
            <w:vAlign w:val="center"/>
          </w:tcPr>
          <w:p w14:paraId="044250C0" w14:textId="242786AF" w:rsidR="00FF187A" w:rsidRPr="00D32F21" w:rsidRDefault="00D32F21" w:rsidP="007B77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r w:rsidR="00FF187A" w:rsidRPr="00D32F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1.43%)</w:t>
            </w:r>
          </w:p>
        </w:tc>
        <w:tc>
          <w:tcPr>
            <w:tcW w:w="1750" w:type="dxa"/>
            <w:vAlign w:val="center"/>
          </w:tcPr>
          <w:p w14:paraId="7F207B10" w14:textId="224FFE37" w:rsidR="00FF187A" w:rsidRPr="005D528F" w:rsidRDefault="005D528F" w:rsidP="00D32F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="00FF187A" w:rsidRPr="005D52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%)</w:t>
            </w:r>
          </w:p>
        </w:tc>
        <w:tc>
          <w:tcPr>
            <w:tcW w:w="1750" w:type="dxa"/>
            <w:vAlign w:val="center"/>
          </w:tcPr>
          <w:p w14:paraId="1C1E0030" w14:textId="3D7AA161" w:rsidR="00FF187A" w:rsidRPr="0013432A" w:rsidRDefault="0013432A" w:rsidP="005D52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="00FF187A" w:rsidRPr="00134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%)</w:t>
            </w:r>
          </w:p>
        </w:tc>
        <w:tc>
          <w:tcPr>
            <w:tcW w:w="1750" w:type="dxa"/>
            <w:vAlign w:val="center"/>
          </w:tcPr>
          <w:p w14:paraId="45F9F027" w14:textId="6B02E28B" w:rsidR="00FF187A" w:rsidRPr="005D09AE" w:rsidRDefault="005D09AE" w:rsidP="0013432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 w:rsidR="00FF187A" w:rsidRPr="005D09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%)</w:t>
            </w:r>
          </w:p>
        </w:tc>
      </w:tr>
      <w:tr w:rsidR="00793024" w:rsidRPr="00FF187A" w14:paraId="2D71090A" w14:textId="77777777" w:rsidTr="005D09AE">
        <w:tc>
          <w:tcPr>
            <w:tcW w:w="1749" w:type="dxa"/>
            <w:vAlign w:val="center"/>
          </w:tcPr>
          <w:p w14:paraId="3EE21633" w14:textId="55815A50" w:rsidR="00FF187A" w:rsidRPr="00793024" w:rsidRDefault="00793024" w:rsidP="007930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proofErr w:type="spellStart"/>
            <w:r w:rsidRPr="00793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vat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spital</w:t>
            </w:r>
            <w:proofErr w:type="spellEnd"/>
          </w:p>
        </w:tc>
        <w:tc>
          <w:tcPr>
            <w:tcW w:w="1750" w:type="dxa"/>
            <w:vAlign w:val="center"/>
          </w:tcPr>
          <w:p w14:paraId="30F08916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750" w:type="dxa"/>
            <w:vAlign w:val="center"/>
          </w:tcPr>
          <w:p w14:paraId="16C7ED9C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750" w:type="dxa"/>
            <w:vAlign w:val="center"/>
          </w:tcPr>
          <w:p w14:paraId="0EF33146" w14:textId="6C6DCC12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84.6%)</w:t>
            </w:r>
          </w:p>
        </w:tc>
        <w:tc>
          <w:tcPr>
            <w:tcW w:w="1750" w:type="dxa"/>
            <w:vAlign w:val="center"/>
          </w:tcPr>
          <w:p w14:paraId="22B5F55E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750" w:type="dxa"/>
            <w:vAlign w:val="center"/>
          </w:tcPr>
          <w:p w14:paraId="3992CDB2" w14:textId="439F71EA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6.7%)</w:t>
            </w:r>
          </w:p>
        </w:tc>
        <w:tc>
          <w:tcPr>
            <w:tcW w:w="1750" w:type="dxa"/>
            <w:vAlign w:val="center"/>
          </w:tcPr>
          <w:p w14:paraId="4FEA087E" w14:textId="5C20F03C" w:rsidR="00FF187A" w:rsidRPr="00285343" w:rsidRDefault="00FF187A" w:rsidP="005D09AE">
            <w:pPr>
              <w:pStyle w:val="Paragraphedeliste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0.0%)</w:t>
            </w:r>
          </w:p>
        </w:tc>
        <w:tc>
          <w:tcPr>
            <w:tcW w:w="1750" w:type="dxa"/>
            <w:vAlign w:val="center"/>
          </w:tcPr>
          <w:p w14:paraId="6054BA04" w14:textId="24654EFF" w:rsidR="00FF187A" w:rsidRPr="00285343" w:rsidRDefault="00285343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="00FF187A" w:rsidRPr="00285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%)</w:t>
            </w:r>
          </w:p>
        </w:tc>
      </w:tr>
      <w:tr w:rsidR="00793024" w:rsidRPr="00FF187A" w14:paraId="0E20DDB1" w14:textId="77777777" w:rsidTr="005D09AE">
        <w:tc>
          <w:tcPr>
            <w:tcW w:w="1749" w:type="dxa"/>
            <w:vAlign w:val="center"/>
          </w:tcPr>
          <w:p w14:paraId="64749973" w14:textId="002FE096" w:rsidR="00FF187A" w:rsidRPr="00793024" w:rsidRDefault="00793024" w:rsidP="007930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r w:rsidR="00FF187A" w:rsidRPr="00793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bli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spital</w:t>
            </w:r>
            <w:proofErr w:type="spellEnd"/>
          </w:p>
        </w:tc>
        <w:tc>
          <w:tcPr>
            <w:tcW w:w="1750" w:type="dxa"/>
            <w:vAlign w:val="center"/>
          </w:tcPr>
          <w:p w14:paraId="0B3D9835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00%)</w:t>
            </w:r>
          </w:p>
        </w:tc>
        <w:tc>
          <w:tcPr>
            <w:tcW w:w="1750" w:type="dxa"/>
            <w:vAlign w:val="center"/>
          </w:tcPr>
          <w:p w14:paraId="5504DE61" w14:textId="09A7261D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95.2%)</w:t>
            </w:r>
          </w:p>
        </w:tc>
        <w:tc>
          <w:tcPr>
            <w:tcW w:w="1750" w:type="dxa"/>
            <w:vAlign w:val="center"/>
          </w:tcPr>
          <w:p w14:paraId="36D400C3" w14:textId="35AB8FF2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5.</w:t>
            </w:r>
            <w:r w:rsidR="00285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50" w:type="dxa"/>
            <w:vAlign w:val="center"/>
          </w:tcPr>
          <w:p w14:paraId="7E2E044A" w14:textId="3E2B25CF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8.</w:t>
            </w:r>
            <w:r w:rsidR="00285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50" w:type="dxa"/>
            <w:vAlign w:val="center"/>
          </w:tcPr>
          <w:p w14:paraId="466787B7" w14:textId="185658F5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83.3%)</w:t>
            </w:r>
          </w:p>
        </w:tc>
        <w:tc>
          <w:tcPr>
            <w:tcW w:w="1750" w:type="dxa"/>
            <w:vAlign w:val="center"/>
          </w:tcPr>
          <w:p w14:paraId="0CCE42A3" w14:textId="56E1FFB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50.0%)</w:t>
            </w:r>
          </w:p>
        </w:tc>
        <w:tc>
          <w:tcPr>
            <w:tcW w:w="1750" w:type="dxa"/>
            <w:vAlign w:val="center"/>
          </w:tcPr>
          <w:p w14:paraId="5FDF21CF" w14:textId="24BADF68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80.0%)</w:t>
            </w:r>
          </w:p>
        </w:tc>
      </w:tr>
      <w:tr w:rsidR="00793024" w:rsidRPr="00FF187A" w14:paraId="0354AF14" w14:textId="77777777" w:rsidTr="005D09AE">
        <w:tc>
          <w:tcPr>
            <w:tcW w:w="1749" w:type="dxa"/>
            <w:vAlign w:val="center"/>
          </w:tcPr>
          <w:p w14:paraId="1DE57A76" w14:textId="1439DD71" w:rsidR="00FF187A" w:rsidRPr="00573201" w:rsidRDefault="00573201" w:rsidP="00D947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32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ull-time equivalent of </w:t>
            </w:r>
            <w:r w:rsidRPr="005732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physician / 100 vis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s</w:t>
            </w:r>
          </w:p>
        </w:tc>
        <w:tc>
          <w:tcPr>
            <w:tcW w:w="1750" w:type="dxa"/>
            <w:vAlign w:val="center"/>
          </w:tcPr>
          <w:p w14:paraId="519971C1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3 </w:t>
            </w:r>
          </w:p>
          <w:p w14:paraId="65863C41" w14:textId="3715924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2;0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7FDC076B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14:paraId="69C27AFA" w14:textId="60823FF2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0.4]</w:t>
            </w:r>
          </w:p>
        </w:tc>
        <w:tc>
          <w:tcPr>
            <w:tcW w:w="1750" w:type="dxa"/>
            <w:vAlign w:val="center"/>
          </w:tcPr>
          <w:p w14:paraId="76BB1F44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64F4C234" w14:textId="4205E1FB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0.3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0879C1A1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 </w:t>
            </w:r>
          </w:p>
          <w:p w14:paraId="1CCB289F" w14:textId="2012B36B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0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0EB710F8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 </w:t>
            </w:r>
          </w:p>
          <w:p w14:paraId="38E22C89" w14:textId="26406031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4;0.6]</w:t>
            </w:r>
          </w:p>
        </w:tc>
        <w:tc>
          <w:tcPr>
            <w:tcW w:w="1750" w:type="dxa"/>
            <w:vAlign w:val="center"/>
          </w:tcPr>
          <w:p w14:paraId="32C7637C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57D35644" w14:textId="797258D9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3;0.4]</w:t>
            </w:r>
          </w:p>
        </w:tc>
        <w:tc>
          <w:tcPr>
            <w:tcW w:w="1750" w:type="dxa"/>
            <w:vAlign w:val="center"/>
          </w:tcPr>
          <w:p w14:paraId="3268CC4C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 </w:t>
            </w:r>
          </w:p>
          <w:p w14:paraId="61A14804" w14:textId="7F852852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4;0.8]</w:t>
            </w:r>
          </w:p>
        </w:tc>
      </w:tr>
      <w:tr w:rsidR="00793024" w:rsidRPr="00FF187A" w14:paraId="471C16EB" w14:textId="77777777" w:rsidTr="005D09AE">
        <w:tc>
          <w:tcPr>
            <w:tcW w:w="1749" w:type="dxa"/>
            <w:vAlign w:val="center"/>
          </w:tcPr>
          <w:p w14:paraId="62CD3BC6" w14:textId="1637C45E" w:rsidR="00FF187A" w:rsidRPr="00573201" w:rsidRDefault="00573201" w:rsidP="00D947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32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ull-time equivalent of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urses</w:t>
            </w:r>
            <w:r w:rsidRPr="005732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/ 100 vis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s</w:t>
            </w:r>
          </w:p>
        </w:tc>
        <w:tc>
          <w:tcPr>
            <w:tcW w:w="1750" w:type="dxa"/>
            <w:vAlign w:val="center"/>
          </w:tcPr>
          <w:p w14:paraId="460750D5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 </w:t>
            </w:r>
          </w:p>
          <w:p w14:paraId="69AAA899" w14:textId="2A9234FB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6;1.1]</w:t>
            </w:r>
          </w:p>
        </w:tc>
        <w:tc>
          <w:tcPr>
            <w:tcW w:w="1750" w:type="dxa"/>
            <w:vAlign w:val="center"/>
          </w:tcPr>
          <w:p w14:paraId="31E03175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 </w:t>
            </w:r>
          </w:p>
          <w:p w14:paraId="789CD7FD" w14:textId="21B4D871" w:rsidR="00C53C90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8;1.1</w:t>
            </w:r>
          </w:p>
          <w:p w14:paraId="5312D5B7" w14:textId="37A93B0D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30429E6A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 </w:t>
            </w:r>
          </w:p>
          <w:p w14:paraId="149DA90C" w14:textId="00D61725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5;0.7]</w:t>
            </w:r>
          </w:p>
        </w:tc>
        <w:tc>
          <w:tcPr>
            <w:tcW w:w="1750" w:type="dxa"/>
            <w:vAlign w:val="center"/>
          </w:tcPr>
          <w:p w14:paraId="2B97C254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 </w:t>
            </w:r>
          </w:p>
          <w:p w14:paraId="7F6AE37C" w14:textId="06C4164A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0;1.4]</w:t>
            </w:r>
          </w:p>
        </w:tc>
        <w:tc>
          <w:tcPr>
            <w:tcW w:w="1750" w:type="dxa"/>
            <w:vAlign w:val="center"/>
          </w:tcPr>
          <w:p w14:paraId="3A6C7CE9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 </w:t>
            </w:r>
          </w:p>
          <w:p w14:paraId="42A5F9BE" w14:textId="7806DD80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8;1]</w:t>
            </w:r>
          </w:p>
        </w:tc>
        <w:tc>
          <w:tcPr>
            <w:tcW w:w="1750" w:type="dxa"/>
            <w:vAlign w:val="center"/>
          </w:tcPr>
          <w:p w14:paraId="0CCC7C6A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 </w:t>
            </w:r>
          </w:p>
          <w:p w14:paraId="746AC4DD" w14:textId="6F00CD2F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5;0.9]</w:t>
            </w:r>
          </w:p>
        </w:tc>
        <w:tc>
          <w:tcPr>
            <w:tcW w:w="1750" w:type="dxa"/>
            <w:vAlign w:val="center"/>
          </w:tcPr>
          <w:p w14:paraId="3A48377A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  <w:p w14:paraId="3F0F4021" w14:textId="392E24D8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.1]</w:t>
            </w:r>
          </w:p>
        </w:tc>
      </w:tr>
      <w:tr w:rsidR="004E1CBC" w:rsidRPr="007F00CA" w14:paraId="2EF25F2C" w14:textId="77777777" w:rsidTr="005D09AE">
        <w:trPr>
          <w:trHeight w:val="346"/>
        </w:trPr>
        <w:tc>
          <w:tcPr>
            <w:tcW w:w="13999" w:type="dxa"/>
            <w:gridSpan w:val="8"/>
            <w:shd w:val="clear" w:color="auto" w:fill="808080" w:themeFill="background1" w:themeFillShade="80"/>
            <w:vAlign w:val="center"/>
          </w:tcPr>
          <w:p w14:paraId="52E4CF52" w14:textId="1F280FF8" w:rsidR="004E1CBC" w:rsidRPr="007F00CA" w:rsidRDefault="004E1CBC" w:rsidP="005D09AE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proofErr w:type="spellStart"/>
            <w:r w:rsidRPr="007F00CA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Level</w:t>
            </w:r>
            <w:proofErr w:type="spellEnd"/>
            <w:r w:rsidRPr="007F00CA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3 -</w:t>
            </w:r>
            <w:r w:rsidRPr="007F00CA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Patient</w:t>
            </w:r>
          </w:p>
        </w:tc>
      </w:tr>
      <w:tr w:rsidR="00793024" w:rsidRPr="00FF187A" w14:paraId="2284E3A4" w14:textId="77777777" w:rsidTr="005D09AE">
        <w:tc>
          <w:tcPr>
            <w:tcW w:w="1749" w:type="dxa"/>
            <w:vAlign w:val="center"/>
          </w:tcPr>
          <w:p w14:paraId="7C2C07F2" w14:textId="42ED222A" w:rsidR="00FF187A" w:rsidRPr="00FF187A" w:rsidRDefault="00FF187A" w:rsidP="00D947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 </w:t>
            </w:r>
            <w:r w:rsidR="00F773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 patients :</w:t>
            </w:r>
          </w:p>
        </w:tc>
        <w:tc>
          <w:tcPr>
            <w:tcW w:w="1750" w:type="dxa"/>
            <w:vAlign w:val="center"/>
          </w:tcPr>
          <w:p w14:paraId="018FA8E5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7F4F10C9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1743E6AF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22F589BD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40B1DA0C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0206D5A8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5B3F3298" w14:textId="777777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024" w:rsidRPr="00FF187A" w14:paraId="0F5E37E4" w14:textId="77777777" w:rsidTr="005D09AE">
        <w:tc>
          <w:tcPr>
            <w:tcW w:w="1749" w:type="dxa"/>
            <w:vAlign w:val="center"/>
          </w:tcPr>
          <w:p w14:paraId="5F1DBCB4" w14:textId="0B862F11" w:rsidR="00FF187A" w:rsidRPr="00F7738C" w:rsidRDefault="00F7738C" w:rsidP="00F773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r w:rsidR="00FF187A" w:rsidRPr="00F773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-30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d</w:t>
            </w:r>
            <w:proofErr w:type="spellEnd"/>
          </w:p>
        </w:tc>
        <w:tc>
          <w:tcPr>
            <w:tcW w:w="1750" w:type="dxa"/>
            <w:vAlign w:val="center"/>
          </w:tcPr>
          <w:p w14:paraId="540FDCFF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4AFDA9D5" w14:textId="06ADC94A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6.7;18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6A089035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00693E3A" w14:textId="7F9DF68E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0.4;22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0D8699D7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.2 </w:t>
            </w:r>
          </w:p>
          <w:p w14:paraId="6084F57C" w14:textId="65912D60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5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29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48B1F48B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9 </w:t>
            </w:r>
          </w:p>
          <w:p w14:paraId="67CA7BA6" w14:textId="7FC87809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2.3;27.0]</w:t>
            </w:r>
          </w:p>
        </w:tc>
        <w:tc>
          <w:tcPr>
            <w:tcW w:w="1750" w:type="dxa"/>
            <w:vAlign w:val="center"/>
          </w:tcPr>
          <w:p w14:paraId="785F6F64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5DF68338" w14:textId="6DFF5B53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2.5;23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652A5F6D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5514D51B" w14:textId="0041536E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1.4;23.1]</w:t>
            </w:r>
          </w:p>
        </w:tc>
        <w:tc>
          <w:tcPr>
            <w:tcW w:w="1750" w:type="dxa"/>
            <w:vAlign w:val="center"/>
          </w:tcPr>
          <w:p w14:paraId="6474CC13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1B405DE1" w14:textId="259BC8D8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7.5;20.7]</w:t>
            </w:r>
          </w:p>
        </w:tc>
      </w:tr>
      <w:tr w:rsidR="00793024" w:rsidRPr="00FF187A" w14:paraId="6852F3B2" w14:textId="77777777" w:rsidTr="005D09AE">
        <w:tc>
          <w:tcPr>
            <w:tcW w:w="1749" w:type="dxa"/>
            <w:vAlign w:val="center"/>
          </w:tcPr>
          <w:p w14:paraId="2C92CD51" w14:textId="6BF8EBBE" w:rsidR="00FF187A" w:rsidRPr="00F7738C" w:rsidRDefault="00F7738C" w:rsidP="00F773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r w:rsidR="00FF187A" w:rsidRPr="00F773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-50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50" w:type="dxa"/>
            <w:vAlign w:val="center"/>
          </w:tcPr>
          <w:p w14:paraId="16E04F6D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ABF929B" w14:textId="6FC5EB49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5.2;27.8]</w:t>
            </w:r>
          </w:p>
        </w:tc>
        <w:tc>
          <w:tcPr>
            <w:tcW w:w="1750" w:type="dxa"/>
            <w:vAlign w:val="center"/>
          </w:tcPr>
          <w:p w14:paraId="45BEF270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26849AF" w14:textId="3653BE79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gramStart"/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;</w:t>
            </w:r>
            <w:proofErr w:type="gramEnd"/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]</w:t>
            </w:r>
          </w:p>
        </w:tc>
        <w:tc>
          <w:tcPr>
            <w:tcW w:w="1750" w:type="dxa"/>
            <w:vAlign w:val="center"/>
          </w:tcPr>
          <w:p w14:paraId="21F1C676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15DF7E57" w14:textId="49677B4B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33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35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5BB16399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39FE9930" w14:textId="53576B04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9.1;30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1C4E1582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.5 </w:t>
            </w:r>
          </w:p>
          <w:p w14:paraId="77478826" w14:textId="3F46DB0B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31.9;33.7]</w:t>
            </w:r>
          </w:p>
        </w:tc>
        <w:tc>
          <w:tcPr>
            <w:tcW w:w="1750" w:type="dxa"/>
            <w:vAlign w:val="center"/>
          </w:tcPr>
          <w:p w14:paraId="4637012B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.9 </w:t>
            </w:r>
          </w:p>
          <w:p w14:paraId="0E3EFF1C" w14:textId="7A9BCDE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30.3;33.3]</w:t>
            </w:r>
          </w:p>
        </w:tc>
        <w:tc>
          <w:tcPr>
            <w:tcW w:w="1750" w:type="dxa"/>
            <w:vAlign w:val="center"/>
          </w:tcPr>
          <w:p w14:paraId="47B724FE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.6 </w:t>
            </w:r>
          </w:p>
          <w:p w14:paraId="21CD9ED4" w14:textId="473497FA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7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28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793024" w:rsidRPr="00FF187A" w14:paraId="52658B41" w14:textId="77777777" w:rsidTr="005D09AE">
        <w:tc>
          <w:tcPr>
            <w:tcW w:w="1749" w:type="dxa"/>
            <w:vAlign w:val="center"/>
          </w:tcPr>
          <w:p w14:paraId="515BD4D8" w14:textId="3449199B" w:rsidR="00FF187A" w:rsidRPr="00F7738C" w:rsidRDefault="00F7738C" w:rsidP="00F773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r w:rsidR="00FF187A" w:rsidRPr="00F773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-70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50" w:type="dxa"/>
            <w:vAlign w:val="center"/>
          </w:tcPr>
          <w:p w14:paraId="697DC94B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0CD4AD73" w14:textId="5812EF93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6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28.5]</w:t>
            </w:r>
          </w:p>
        </w:tc>
        <w:tc>
          <w:tcPr>
            <w:tcW w:w="1750" w:type="dxa"/>
            <w:vAlign w:val="center"/>
          </w:tcPr>
          <w:p w14:paraId="332512D5" w14:textId="305039CA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8 </w:t>
            </w:r>
          </w:p>
          <w:p w14:paraId="560EBAFD" w14:textId="19A03BDB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2.9;2.5]</w:t>
            </w:r>
          </w:p>
        </w:tc>
        <w:tc>
          <w:tcPr>
            <w:tcW w:w="1750" w:type="dxa"/>
            <w:vAlign w:val="center"/>
          </w:tcPr>
          <w:p w14:paraId="0F7CCB1E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0E286E2E" w14:textId="10C5CE02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1.8;24.43]</w:t>
            </w:r>
          </w:p>
        </w:tc>
        <w:tc>
          <w:tcPr>
            <w:tcW w:w="1750" w:type="dxa"/>
            <w:vAlign w:val="center"/>
          </w:tcPr>
          <w:p w14:paraId="3D13E7E2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4 </w:t>
            </w:r>
          </w:p>
          <w:p w14:paraId="40178E43" w14:textId="4188EDB4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0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22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6AF1988A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62B978FA" w14:textId="3FB3AC9B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2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23.5]</w:t>
            </w:r>
          </w:p>
        </w:tc>
        <w:tc>
          <w:tcPr>
            <w:tcW w:w="1750" w:type="dxa"/>
            <w:vAlign w:val="center"/>
          </w:tcPr>
          <w:p w14:paraId="2E131C9E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.6 </w:t>
            </w:r>
          </w:p>
          <w:p w14:paraId="00630A75" w14:textId="5175C4FE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4.9;27.9]</w:t>
            </w:r>
          </w:p>
        </w:tc>
        <w:tc>
          <w:tcPr>
            <w:tcW w:w="1750" w:type="dxa"/>
            <w:vAlign w:val="center"/>
          </w:tcPr>
          <w:p w14:paraId="0B3554D5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294D2BD" w14:textId="2E3D92CC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6.3;29.6]</w:t>
            </w:r>
          </w:p>
        </w:tc>
      </w:tr>
      <w:tr w:rsidR="00793024" w:rsidRPr="00FF187A" w14:paraId="6836E31E" w14:textId="77777777" w:rsidTr="005D09AE">
        <w:tc>
          <w:tcPr>
            <w:tcW w:w="1749" w:type="dxa"/>
            <w:vAlign w:val="center"/>
          </w:tcPr>
          <w:p w14:paraId="1C9C28BD" w14:textId="6C2267ED" w:rsidR="00FF187A" w:rsidRPr="00F7738C" w:rsidRDefault="00F7738C" w:rsidP="00F773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r w:rsidR="00FF187A" w:rsidRPr="00F773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0-90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50" w:type="dxa"/>
            <w:vAlign w:val="center"/>
          </w:tcPr>
          <w:p w14:paraId="688ED0AC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 </w:t>
            </w:r>
          </w:p>
          <w:p w14:paraId="289EBF47" w14:textId="0EDA522A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3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24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6FA4583F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6D1CBD57" w14:textId="531F3796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0.0;22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3950281A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4 </w:t>
            </w:r>
          </w:p>
          <w:p w14:paraId="02989571" w14:textId="2F3FB003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2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5.7]</w:t>
            </w:r>
          </w:p>
        </w:tc>
        <w:tc>
          <w:tcPr>
            <w:tcW w:w="1750" w:type="dxa"/>
            <w:vAlign w:val="center"/>
          </w:tcPr>
          <w:p w14:paraId="0186E65A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.1 </w:t>
            </w:r>
          </w:p>
          <w:p w14:paraId="32A9B3A5" w14:textId="16C0E7BC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8.3;21.3]</w:t>
            </w:r>
          </w:p>
        </w:tc>
        <w:tc>
          <w:tcPr>
            <w:tcW w:w="1750" w:type="dxa"/>
            <w:vAlign w:val="center"/>
          </w:tcPr>
          <w:p w14:paraId="79D90C7C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335D7F23" w14:textId="5E18D610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7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8.0]</w:t>
            </w:r>
          </w:p>
        </w:tc>
        <w:tc>
          <w:tcPr>
            <w:tcW w:w="1750" w:type="dxa"/>
            <w:vAlign w:val="center"/>
          </w:tcPr>
          <w:p w14:paraId="579A8623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.3 </w:t>
            </w:r>
          </w:p>
          <w:p w14:paraId="24E3230E" w14:textId="3BE4E7B9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4.3;18.9]</w:t>
            </w:r>
          </w:p>
        </w:tc>
        <w:tc>
          <w:tcPr>
            <w:tcW w:w="1750" w:type="dxa"/>
            <w:vAlign w:val="center"/>
          </w:tcPr>
          <w:p w14:paraId="749CBBFE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.7 </w:t>
            </w:r>
          </w:p>
          <w:p w14:paraId="38C4928C" w14:textId="1804361D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0.5;21.0]</w:t>
            </w:r>
          </w:p>
        </w:tc>
      </w:tr>
      <w:tr w:rsidR="00793024" w:rsidRPr="00FF187A" w14:paraId="7972AB6D" w14:textId="77777777" w:rsidTr="005D09AE">
        <w:tc>
          <w:tcPr>
            <w:tcW w:w="1749" w:type="dxa"/>
            <w:vAlign w:val="center"/>
          </w:tcPr>
          <w:p w14:paraId="1CB3E312" w14:textId="4D98E3C1" w:rsidR="00FF187A" w:rsidRPr="00D80916" w:rsidRDefault="00D80916" w:rsidP="00D8091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r w:rsidR="00FF187A" w:rsidRPr="00D809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gt; 90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50" w:type="dxa"/>
            <w:vAlign w:val="center"/>
          </w:tcPr>
          <w:p w14:paraId="718ECCE4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15AE90F" w14:textId="49E85843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4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5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43C30172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47ABC69B" w14:textId="0E573CC5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4.2;5.5]</w:t>
            </w:r>
          </w:p>
        </w:tc>
        <w:tc>
          <w:tcPr>
            <w:tcW w:w="1750" w:type="dxa"/>
            <w:vAlign w:val="center"/>
          </w:tcPr>
          <w:p w14:paraId="51ADC6C2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3EF005A" w14:textId="2B1B4EE1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2.9]</w:t>
            </w:r>
          </w:p>
        </w:tc>
        <w:tc>
          <w:tcPr>
            <w:tcW w:w="1750" w:type="dxa"/>
            <w:vAlign w:val="center"/>
          </w:tcPr>
          <w:p w14:paraId="5A4A77F7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4 </w:t>
            </w:r>
          </w:p>
          <w:p w14:paraId="22ED4095" w14:textId="12AEE316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3.5;4.8]</w:t>
            </w:r>
          </w:p>
        </w:tc>
        <w:tc>
          <w:tcPr>
            <w:tcW w:w="1750" w:type="dxa"/>
            <w:vAlign w:val="center"/>
          </w:tcPr>
          <w:p w14:paraId="371F661E" w14:textId="77777777" w:rsidR="00BE0B85" w:rsidRDefault="00FF187A" w:rsidP="00BE0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02D35D57" w14:textId="1C5D01EB" w:rsidR="00FF187A" w:rsidRPr="00FF187A" w:rsidRDefault="00FF187A" w:rsidP="00BE0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.9;3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7234BCC1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3 </w:t>
            </w:r>
          </w:p>
          <w:p w14:paraId="01B0717B" w14:textId="6C3A26EE" w:rsidR="00FF187A" w:rsidRPr="00FF187A" w:rsidRDefault="00BE0B85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FF187A"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;3.6]</w:t>
            </w:r>
          </w:p>
        </w:tc>
        <w:tc>
          <w:tcPr>
            <w:tcW w:w="1750" w:type="dxa"/>
            <w:vAlign w:val="center"/>
          </w:tcPr>
          <w:p w14:paraId="15F1D904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BE0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68FE28DE" w14:textId="22F46C7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3.6]</w:t>
            </w:r>
          </w:p>
        </w:tc>
      </w:tr>
      <w:tr w:rsidR="00793024" w:rsidRPr="00FF187A" w14:paraId="5D4160FC" w14:textId="77777777" w:rsidTr="005D09AE">
        <w:tc>
          <w:tcPr>
            <w:tcW w:w="1749" w:type="dxa"/>
            <w:vAlign w:val="center"/>
          </w:tcPr>
          <w:p w14:paraId="3F27648A" w14:textId="7AF16895" w:rsidR="00FF187A" w:rsidRPr="00FF187A" w:rsidRDefault="001A1D0A" w:rsidP="00D947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961086">
              <w:rPr>
                <w:rFonts w:ascii="Times New Roman" w:hAnsi="Times New Roman" w:cs="Times New Roman"/>
                <w:sz w:val="24"/>
                <w:szCs w:val="24"/>
              </w:rPr>
              <w:t>Proportion of men</w:t>
            </w:r>
          </w:p>
        </w:tc>
        <w:tc>
          <w:tcPr>
            <w:tcW w:w="1750" w:type="dxa"/>
            <w:vAlign w:val="center"/>
          </w:tcPr>
          <w:p w14:paraId="74F17295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3953984D" w14:textId="25A2E329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51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52.3]</w:t>
            </w:r>
          </w:p>
        </w:tc>
        <w:tc>
          <w:tcPr>
            <w:tcW w:w="1750" w:type="dxa"/>
            <w:vAlign w:val="center"/>
          </w:tcPr>
          <w:p w14:paraId="22AEC406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.5 </w:t>
            </w:r>
          </w:p>
          <w:p w14:paraId="57068362" w14:textId="366D85B2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48.6;51.9]</w:t>
            </w:r>
          </w:p>
        </w:tc>
        <w:tc>
          <w:tcPr>
            <w:tcW w:w="1750" w:type="dxa"/>
            <w:vAlign w:val="center"/>
          </w:tcPr>
          <w:p w14:paraId="769E6AA0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8.5 </w:t>
            </w:r>
          </w:p>
          <w:p w14:paraId="2FEB3665" w14:textId="302E2DC3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48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49.8]</w:t>
            </w:r>
          </w:p>
        </w:tc>
        <w:tc>
          <w:tcPr>
            <w:tcW w:w="1750" w:type="dxa"/>
            <w:vAlign w:val="center"/>
          </w:tcPr>
          <w:p w14:paraId="5154758B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6D929AD4" w14:textId="0F91396B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49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53.9]</w:t>
            </w:r>
          </w:p>
        </w:tc>
        <w:tc>
          <w:tcPr>
            <w:tcW w:w="1750" w:type="dxa"/>
            <w:vAlign w:val="center"/>
          </w:tcPr>
          <w:p w14:paraId="7942B7C7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.6 </w:t>
            </w:r>
          </w:p>
          <w:p w14:paraId="2C4AA490" w14:textId="06EAD038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50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50.7]</w:t>
            </w:r>
          </w:p>
        </w:tc>
        <w:tc>
          <w:tcPr>
            <w:tcW w:w="1750" w:type="dxa"/>
            <w:vAlign w:val="center"/>
          </w:tcPr>
          <w:p w14:paraId="3E3EB677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4697F15E" w14:textId="408B6216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50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53.</w:t>
            </w:r>
            <w:r w:rsidR="004B7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1776B85C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.9 </w:t>
            </w:r>
          </w:p>
          <w:p w14:paraId="4E1380CF" w14:textId="7A1F2260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50.3;50.9]</w:t>
            </w:r>
          </w:p>
        </w:tc>
      </w:tr>
      <w:tr w:rsidR="00793024" w:rsidRPr="00FF187A" w14:paraId="38D3AE0B" w14:textId="77777777" w:rsidTr="005D09AE">
        <w:tc>
          <w:tcPr>
            <w:tcW w:w="13999" w:type="dxa"/>
            <w:gridSpan w:val="8"/>
            <w:vAlign w:val="center"/>
          </w:tcPr>
          <w:p w14:paraId="42B870FF" w14:textId="525A49B4" w:rsidR="00793024" w:rsidRPr="00FF187A" w:rsidRDefault="00793024" w:rsidP="005D09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0BB6">
              <w:rPr>
                <w:rFonts w:ascii="Times New Roman" w:hAnsi="Times New Roman" w:cs="Times New Roman"/>
                <w:sz w:val="24"/>
                <w:szCs w:val="24"/>
              </w:rPr>
              <w:t xml:space="preserve">French </w:t>
            </w:r>
            <w:proofErr w:type="spellStart"/>
            <w:r w:rsidRPr="007F0BB6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  <w:proofErr w:type="spellEnd"/>
            <w:r w:rsidRPr="007F0B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7F0BB6">
              <w:rPr>
                <w:rFonts w:ascii="Times New Roman" w:hAnsi="Times New Roman" w:cs="Times New Roman"/>
                <w:sz w:val="24"/>
                <w:szCs w:val="24"/>
              </w:rPr>
              <w:t>classif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gramEnd"/>
          </w:p>
        </w:tc>
      </w:tr>
      <w:tr w:rsidR="00793024" w:rsidRPr="00FF187A" w14:paraId="7E498EDD" w14:textId="77777777" w:rsidTr="005D09AE">
        <w:tc>
          <w:tcPr>
            <w:tcW w:w="1749" w:type="dxa"/>
            <w:vAlign w:val="center"/>
          </w:tcPr>
          <w:p w14:paraId="2BC8B9CF" w14:textId="156FEB95" w:rsidR="00FF187A" w:rsidRPr="001A1D0A" w:rsidRDefault="001A1D0A" w:rsidP="001A1D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proofErr w:type="spellStart"/>
            <w:r w:rsidRPr="001A1D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ical</w:t>
            </w:r>
            <w:proofErr w:type="spellEnd"/>
            <w:r w:rsidRPr="001A1D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te </w:t>
            </w:r>
            <w:proofErr w:type="spellStart"/>
            <w:r w:rsidRPr="001A1D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idered</w:t>
            </w:r>
            <w:proofErr w:type="spellEnd"/>
            <w:r w:rsidRPr="001A1D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ble</w:t>
            </w:r>
          </w:p>
        </w:tc>
        <w:tc>
          <w:tcPr>
            <w:tcW w:w="1750" w:type="dxa"/>
            <w:vAlign w:val="center"/>
          </w:tcPr>
          <w:p w14:paraId="42A373DF" w14:textId="77777777" w:rsidR="00BE0B85" w:rsidRDefault="00FF187A" w:rsidP="00BE0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.6 </w:t>
            </w:r>
          </w:p>
          <w:p w14:paraId="11E83C1B" w14:textId="5EF39B8E" w:rsidR="00FF187A" w:rsidRPr="00FF187A" w:rsidRDefault="00FF187A" w:rsidP="00BE0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7.</w:t>
            </w:r>
            <w:r w:rsidR="00CC35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20.</w:t>
            </w:r>
            <w:r w:rsidR="00CC35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2522526E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7 </w:t>
            </w:r>
          </w:p>
          <w:p w14:paraId="15569388" w14:textId="13A11153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8.3;19.1]</w:t>
            </w:r>
          </w:p>
        </w:tc>
        <w:tc>
          <w:tcPr>
            <w:tcW w:w="1750" w:type="dxa"/>
            <w:vAlign w:val="center"/>
          </w:tcPr>
          <w:p w14:paraId="695B1BCF" w14:textId="77777777" w:rsidR="00BE0B85" w:rsidRDefault="00FF187A" w:rsidP="00BE0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</w:t>
            </w:r>
            <w:r w:rsidR="00CC35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356672F7" w14:textId="5B7D19FE" w:rsidR="00FF187A" w:rsidRPr="00FF187A" w:rsidRDefault="00FF187A" w:rsidP="00BE0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7;10.2]</w:t>
            </w:r>
          </w:p>
        </w:tc>
        <w:tc>
          <w:tcPr>
            <w:tcW w:w="1750" w:type="dxa"/>
            <w:vAlign w:val="center"/>
          </w:tcPr>
          <w:p w14:paraId="1F9AAFC5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.4 </w:t>
            </w:r>
          </w:p>
          <w:p w14:paraId="36554E2A" w14:textId="6746BBAC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8.</w:t>
            </w:r>
            <w:r w:rsidR="00CC35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22.9]</w:t>
            </w:r>
          </w:p>
        </w:tc>
        <w:tc>
          <w:tcPr>
            <w:tcW w:w="1750" w:type="dxa"/>
            <w:vAlign w:val="center"/>
          </w:tcPr>
          <w:p w14:paraId="550576B3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2 </w:t>
            </w:r>
          </w:p>
          <w:p w14:paraId="01A47256" w14:textId="0C55DCD4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7.5;13.6]</w:t>
            </w:r>
          </w:p>
        </w:tc>
        <w:tc>
          <w:tcPr>
            <w:tcW w:w="1750" w:type="dxa"/>
            <w:vAlign w:val="center"/>
          </w:tcPr>
          <w:p w14:paraId="2F19FD3C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0 </w:t>
            </w:r>
          </w:p>
          <w:p w14:paraId="1CC2EEE3" w14:textId="4DA78805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6.5;14.</w:t>
            </w:r>
            <w:r w:rsidR="00CC35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1E967A3C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</w:t>
            </w:r>
            <w:r w:rsidR="006350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D53434B" w14:textId="1314C356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7.</w:t>
            </w:r>
            <w:r w:rsidR="006350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6.5]</w:t>
            </w:r>
          </w:p>
        </w:tc>
      </w:tr>
      <w:tr w:rsidR="00793024" w:rsidRPr="00FF187A" w14:paraId="481DCB77" w14:textId="77777777" w:rsidTr="005D09AE">
        <w:tc>
          <w:tcPr>
            <w:tcW w:w="1749" w:type="dxa"/>
            <w:vAlign w:val="center"/>
          </w:tcPr>
          <w:p w14:paraId="66FAAB32" w14:textId="23BF6FDC" w:rsidR="00FF187A" w:rsidRPr="001A1D0A" w:rsidRDefault="001A1D0A" w:rsidP="001A1D0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A1D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 Stable lesion status and/or functional prognosis</w:t>
            </w:r>
          </w:p>
        </w:tc>
        <w:tc>
          <w:tcPr>
            <w:tcW w:w="1750" w:type="dxa"/>
            <w:vAlign w:val="center"/>
          </w:tcPr>
          <w:p w14:paraId="4D289E15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</w:t>
            </w:r>
            <w:r w:rsidR="006350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8172172" w14:textId="0DDC07EC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45.9;78.</w:t>
            </w:r>
            <w:r w:rsidR="006350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4535688A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0.3 </w:t>
            </w:r>
          </w:p>
          <w:p w14:paraId="2A6AFACA" w14:textId="2A45720F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49.8;</w:t>
            </w:r>
            <w:r w:rsidR="006350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4CCA9902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</w:t>
            </w:r>
            <w:r w:rsidR="006350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6523F245" w14:textId="2CF84DBA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60.</w:t>
            </w:r>
            <w:r w:rsidR="006350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77.8]</w:t>
            </w:r>
          </w:p>
        </w:tc>
        <w:tc>
          <w:tcPr>
            <w:tcW w:w="1750" w:type="dxa"/>
            <w:vAlign w:val="center"/>
          </w:tcPr>
          <w:p w14:paraId="68CAED61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</w:t>
            </w:r>
            <w:r w:rsidR="006350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F122792" w14:textId="135CC3A9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56.</w:t>
            </w:r>
            <w:r w:rsidR="006350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61.7]</w:t>
            </w:r>
          </w:p>
        </w:tc>
        <w:tc>
          <w:tcPr>
            <w:tcW w:w="1750" w:type="dxa"/>
            <w:vAlign w:val="center"/>
          </w:tcPr>
          <w:p w14:paraId="723B0354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</w:t>
            </w:r>
            <w:r w:rsidR="006933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6684D218" w14:textId="4C018AEA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66.3;71.</w:t>
            </w:r>
            <w:r w:rsidR="006933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3CA65037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8.7 </w:t>
            </w:r>
          </w:p>
          <w:p w14:paraId="107CDC8E" w14:textId="5CFBA2ED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67.</w:t>
            </w:r>
            <w:r w:rsidR="001949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77.1]</w:t>
            </w:r>
          </w:p>
        </w:tc>
        <w:tc>
          <w:tcPr>
            <w:tcW w:w="1750" w:type="dxa"/>
            <w:vAlign w:val="center"/>
          </w:tcPr>
          <w:p w14:paraId="28D0ACE3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</w:t>
            </w:r>
            <w:r w:rsidR="001949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125F467" w14:textId="536019F5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59.5;91.</w:t>
            </w:r>
            <w:r w:rsidR="001949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793024" w:rsidRPr="00FF187A" w14:paraId="56D97323" w14:textId="77777777" w:rsidTr="005D09AE">
        <w:tc>
          <w:tcPr>
            <w:tcW w:w="1749" w:type="dxa"/>
            <w:vAlign w:val="center"/>
          </w:tcPr>
          <w:p w14:paraId="3A1368FA" w14:textId="1DE4677A" w:rsidR="00FF187A" w:rsidRPr="00B71BA6" w:rsidRDefault="00B71BA6" w:rsidP="00B71BA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1B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- Injury state and/or functional prognosis judged to be at risk of degradation</w:t>
            </w:r>
          </w:p>
        </w:tc>
        <w:tc>
          <w:tcPr>
            <w:tcW w:w="1750" w:type="dxa"/>
            <w:vAlign w:val="center"/>
          </w:tcPr>
          <w:p w14:paraId="5E1A1D30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.8 </w:t>
            </w:r>
          </w:p>
          <w:p w14:paraId="76132270" w14:textId="688554FB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9.</w:t>
            </w:r>
            <w:r w:rsidR="00AC3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5.5]</w:t>
            </w:r>
          </w:p>
        </w:tc>
        <w:tc>
          <w:tcPr>
            <w:tcW w:w="1750" w:type="dxa"/>
            <w:vAlign w:val="center"/>
          </w:tcPr>
          <w:p w14:paraId="3B74B0BA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8 </w:t>
            </w:r>
          </w:p>
          <w:p w14:paraId="571D242A" w14:textId="2ADEABE1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9.9;19.</w:t>
            </w:r>
            <w:r w:rsidR="00AC3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29C948DC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</w:t>
            </w:r>
            <w:r w:rsidR="00AC3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7F06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1401344E" w14:textId="06ACAF2F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6.9;21.</w:t>
            </w:r>
            <w:r w:rsidR="007F06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6765B243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</w:t>
            </w:r>
            <w:r w:rsidR="007F06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0D404E09" w14:textId="6CBE0701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3</w:t>
            </w:r>
            <w:r w:rsidR="00BE0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21.2]</w:t>
            </w:r>
          </w:p>
        </w:tc>
        <w:tc>
          <w:tcPr>
            <w:tcW w:w="1750" w:type="dxa"/>
            <w:vAlign w:val="center"/>
          </w:tcPr>
          <w:p w14:paraId="47987D3F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9 </w:t>
            </w:r>
          </w:p>
          <w:p w14:paraId="76FE5D7F" w14:textId="511FAF64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7.3;15.</w:t>
            </w:r>
            <w:r w:rsidR="007F06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51EFB955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8 </w:t>
            </w:r>
          </w:p>
          <w:p w14:paraId="1755D41D" w14:textId="4009C5A2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1.</w:t>
            </w:r>
            <w:r w:rsidR="007F06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7.1]</w:t>
            </w:r>
          </w:p>
        </w:tc>
        <w:tc>
          <w:tcPr>
            <w:tcW w:w="1750" w:type="dxa"/>
            <w:vAlign w:val="center"/>
          </w:tcPr>
          <w:p w14:paraId="1953EEB2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</w:t>
            </w:r>
            <w:r w:rsidR="007F06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</w:p>
          <w:p w14:paraId="52B7237E" w14:textId="74A5D7C7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F06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9]</w:t>
            </w:r>
          </w:p>
        </w:tc>
      </w:tr>
      <w:tr w:rsidR="00793024" w:rsidRPr="00FF187A" w14:paraId="3E3DC346" w14:textId="77777777" w:rsidTr="005D09AE">
        <w:tc>
          <w:tcPr>
            <w:tcW w:w="1749" w:type="dxa"/>
            <w:vAlign w:val="center"/>
          </w:tcPr>
          <w:p w14:paraId="6F22E1CD" w14:textId="5804CC4E" w:rsidR="00FF187A" w:rsidRPr="00F420C4" w:rsidRDefault="00F420C4" w:rsidP="00F420C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420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 Pathological situation engaging the vital prognosis</w:t>
            </w:r>
          </w:p>
        </w:tc>
        <w:tc>
          <w:tcPr>
            <w:tcW w:w="1750" w:type="dxa"/>
            <w:vAlign w:val="center"/>
          </w:tcPr>
          <w:p w14:paraId="6FD6C6EB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F06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54745216" w14:textId="419442E3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</w:t>
            </w:r>
            <w:r w:rsidR="007F06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0.9]</w:t>
            </w:r>
          </w:p>
        </w:tc>
        <w:tc>
          <w:tcPr>
            <w:tcW w:w="1750" w:type="dxa"/>
            <w:vAlign w:val="center"/>
          </w:tcPr>
          <w:p w14:paraId="748230BA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9C6C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0D7DEF76" w14:textId="0C60B165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</w:t>
            </w:r>
            <w:r w:rsidR="009C6C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2.</w:t>
            </w:r>
            <w:r w:rsidR="009C6C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55C1F1A9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 </w:t>
            </w:r>
          </w:p>
          <w:p w14:paraId="335830B3" w14:textId="4DF89D93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2;0.9]</w:t>
            </w:r>
          </w:p>
        </w:tc>
        <w:tc>
          <w:tcPr>
            <w:tcW w:w="1750" w:type="dxa"/>
            <w:vAlign w:val="center"/>
          </w:tcPr>
          <w:p w14:paraId="51EB6117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 </w:t>
            </w:r>
          </w:p>
          <w:p w14:paraId="59510AA8" w14:textId="6F3B52FB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</w:t>
            </w:r>
            <w:r w:rsidR="00E34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.</w:t>
            </w:r>
            <w:r w:rsidR="00E34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16AC68C0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 </w:t>
            </w:r>
          </w:p>
          <w:p w14:paraId="1512C1C0" w14:textId="66A9AF06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5;1.1]</w:t>
            </w:r>
          </w:p>
        </w:tc>
        <w:tc>
          <w:tcPr>
            <w:tcW w:w="1750" w:type="dxa"/>
            <w:vAlign w:val="center"/>
          </w:tcPr>
          <w:p w14:paraId="2ACF1D74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 </w:t>
            </w:r>
          </w:p>
          <w:p w14:paraId="0B9F99C0" w14:textId="5721127D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</w:t>
            </w:r>
            <w:r w:rsidR="00E34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0.</w:t>
            </w:r>
            <w:r w:rsidR="00E34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3D148437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4217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04DA1AAB" w14:textId="403B46B6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</w:t>
            </w:r>
            <w:r w:rsidR="004217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.4]</w:t>
            </w:r>
          </w:p>
        </w:tc>
      </w:tr>
      <w:tr w:rsidR="00793024" w:rsidRPr="00FF187A" w14:paraId="7929CA79" w14:textId="77777777" w:rsidTr="005D09AE">
        <w:tc>
          <w:tcPr>
            <w:tcW w:w="1749" w:type="dxa"/>
            <w:vAlign w:val="center"/>
          </w:tcPr>
          <w:p w14:paraId="62793443" w14:textId="55EF6C41" w:rsidR="00FF187A" w:rsidRPr="00F420C4" w:rsidRDefault="00F420C4" w:rsidP="00F420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r w:rsidRPr="00F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fe-</w:t>
            </w:r>
            <w:proofErr w:type="spellStart"/>
            <w:r w:rsidRPr="00F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atening</w:t>
            </w:r>
            <w:proofErr w:type="spellEnd"/>
            <w:r w:rsidRPr="00F420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tuation</w:t>
            </w:r>
          </w:p>
        </w:tc>
        <w:tc>
          <w:tcPr>
            <w:tcW w:w="1750" w:type="dxa"/>
            <w:vAlign w:val="center"/>
          </w:tcPr>
          <w:p w14:paraId="3B9801A2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E7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29EE94D" w14:textId="1D9A1804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</w:t>
            </w:r>
            <w:r w:rsidR="005E7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0.</w:t>
            </w:r>
            <w:r w:rsidR="005E7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3B4BEE8D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 </w:t>
            </w:r>
          </w:p>
          <w:p w14:paraId="55691B2B" w14:textId="518375D3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2;0.</w:t>
            </w:r>
            <w:r w:rsidR="005E7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328712C5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E7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3C44258D" w14:textId="6B0B7B53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</w:t>
            </w:r>
            <w:r w:rsidR="00356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0.1]</w:t>
            </w:r>
          </w:p>
        </w:tc>
        <w:tc>
          <w:tcPr>
            <w:tcW w:w="1750" w:type="dxa"/>
            <w:vAlign w:val="center"/>
          </w:tcPr>
          <w:p w14:paraId="11C4BC91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 </w:t>
            </w:r>
          </w:p>
          <w:p w14:paraId="1D615F67" w14:textId="02E7CD89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</w:t>
            </w:r>
            <w:r w:rsidR="00521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0.6]</w:t>
            </w:r>
          </w:p>
        </w:tc>
        <w:tc>
          <w:tcPr>
            <w:tcW w:w="1750" w:type="dxa"/>
            <w:vAlign w:val="center"/>
          </w:tcPr>
          <w:p w14:paraId="08E19635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 </w:t>
            </w:r>
          </w:p>
          <w:p w14:paraId="3B95A957" w14:textId="4382B835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1;0.2]</w:t>
            </w:r>
          </w:p>
        </w:tc>
        <w:tc>
          <w:tcPr>
            <w:tcW w:w="1750" w:type="dxa"/>
            <w:vAlign w:val="center"/>
          </w:tcPr>
          <w:p w14:paraId="73FF2D85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651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78E4DE9" w14:textId="514C37A2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2;0.06]</w:t>
            </w:r>
          </w:p>
        </w:tc>
        <w:tc>
          <w:tcPr>
            <w:tcW w:w="1750" w:type="dxa"/>
            <w:vAlign w:val="center"/>
          </w:tcPr>
          <w:p w14:paraId="641869D3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241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94FE5A6" w14:textId="1F824832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</w:t>
            </w:r>
            <w:r w:rsidR="000241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0.</w:t>
            </w:r>
            <w:r w:rsidR="000241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793024" w:rsidRPr="00FF187A" w14:paraId="5749F0CD" w14:textId="77777777" w:rsidTr="005D09AE">
        <w:tc>
          <w:tcPr>
            <w:tcW w:w="1749" w:type="dxa"/>
            <w:vAlign w:val="center"/>
          </w:tcPr>
          <w:p w14:paraId="53497480" w14:textId="62D8204B" w:rsidR="00FF187A" w:rsidRPr="00FF187A" w:rsidRDefault="0056415F" w:rsidP="00D947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spitalizat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ate </w:t>
            </w:r>
          </w:p>
        </w:tc>
        <w:tc>
          <w:tcPr>
            <w:tcW w:w="1750" w:type="dxa"/>
            <w:vAlign w:val="center"/>
          </w:tcPr>
          <w:p w14:paraId="2C84175D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.3 </w:t>
            </w:r>
          </w:p>
          <w:p w14:paraId="613FE2A8" w14:textId="42C8CD98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2.</w:t>
            </w:r>
            <w:r w:rsidR="00DD40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32.5]</w:t>
            </w:r>
          </w:p>
        </w:tc>
        <w:tc>
          <w:tcPr>
            <w:tcW w:w="1750" w:type="dxa"/>
            <w:vAlign w:val="center"/>
          </w:tcPr>
          <w:p w14:paraId="7BBAA7EB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.6 </w:t>
            </w:r>
          </w:p>
          <w:p w14:paraId="6AE731CD" w14:textId="03AF6B79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2.7;29.8]</w:t>
            </w:r>
          </w:p>
        </w:tc>
        <w:tc>
          <w:tcPr>
            <w:tcW w:w="1750" w:type="dxa"/>
            <w:vAlign w:val="center"/>
          </w:tcPr>
          <w:p w14:paraId="106CB44E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</w:t>
            </w:r>
            <w:r w:rsidR="00DD40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14:paraId="426E7F75" w14:textId="354DC5F0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6.</w:t>
            </w:r>
            <w:r w:rsidR="00DD40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1.3]</w:t>
            </w:r>
          </w:p>
        </w:tc>
        <w:tc>
          <w:tcPr>
            <w:tcW w:w="1750" w:type="dxa"/>
            <w:vAlign w:val="center"/>
          </w:tcPr>
          <w:p w14:paraId="016368E6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</w:t>
            </w:r>
            <w:r w:rsidR="00DD40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41C7A41" w14:textId="7ED30B3F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2.0;28.</w:t>
            </w:r>
            <w:r w:rsidR="00DD40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50" w:type="dxa"/>
            <w:vAlign w:val="center"/>
          </w:tcPr>
          <w:p w14:paraId="56BF2A9F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</w:t>
            </w:r>
            <w:r w:rsidR="00DD40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38AE5C7" w14:textId="117BD5A1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1.</w:t>
            </w:r>
            <w:r w:rsidR="00DD40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23.2]</w:t>
            </w:r>
          </w:p>
        </w:tc>
        <w:tc>
          <w:tcPr>
            <w:tcW w:w="1750" w:type="dxa"/>
            <w:vAlign w:val="center"/>
          </w:tcPr>
          <w:p w14:paraId="227C314B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</w:t>
            </w:r>
            <w:r w:rsidR="00285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329DFF27" w14:textId="2B3EC79A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9.</w:t>
            </w:r>
            <w:r w:rsidR="00285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19.7]</w:t>
            </w:r>
          </w:p>
        </w:tc>
        <w:tc>
          <w:tcPr>
            <w:tcW w:w="1750" w:type="dxa"/>
            <w:vAlign w:val="center"/>
          </w:tcPr>
          <w:p w14:paraId="07E65B07" w14:textId="77777777" w:rsidR="00BE0B85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</w:t>
            </w:r>
            <w:r w:rsidR="00285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2523862" w14:textId="17A09E52" w:rsidR="00FF187A" w:rsidRPr="00FF187A" w:rsidRDefault="00FF187A" w:rsidP="005D0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4.0;24.2]</w:t>
            </w:r>
          </w:p>
        </w:tc>
      </w:tr>
    </w:tbl>
    <w:p w14:paraId="532BDA35" w14:textId="77777777" w:rsidR="0071721E" w:rsidRPr="00FF187A" w:rsidRDefault="0071721E" w:rsidP="003F73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71721E" w:rsidRPr="00FF187A" w:rsidSect="00FF187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646D81"/>
    <w:multiLevelType w:val="hybridMultilevel"/>
    <w:tmpl w:val="473668A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C078EC"/>
    <w:multiLevelType w:val="hybridMultilevel"/>
    <w:tmpl w:val="951CBB86"/>
    <w:lvl w:ilvl="0" w:tplc="3AD6918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8C6E28"/>
    <w:multiLevelType w:val="hybridMultilevel"/>
    <w:tmpl w:val="9180539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F52CF"/>
    <w:multiLevelType w:val="hybridMultilevel"/>
    <w:tmpl w:val="95C05108"/>
    <w:lvl w:ilvl="0" w:tplc="296A549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5961C0"/>
    <w:multiLevelType w:val="hybridMultilevel"/>
    <w:tmpl w:val="94B6B6A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6F10CD"/>
    <w:multiLevelType w:val="hybridMultilevel"/>
    <w:tmpl w:val="A9DA8470"/>
    <w:lvl w:ilvl="0" w:tplc="00622F4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834650"/>
    <w:multiLevelType w:val="hybridMultilevel"/>
    <w:tmpl w:val="D534AFEC"/>
    <w:lvl w:ilvl="0" w:tplc="5B74F89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453285"/>
    <w:multiLevelType w:val="hybridMultilevel"/>
    <w:tmpl w:val="35F8ED24"/>
    <w:lvl w:ilvl="0" w:tplc="EAD6B6B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A416B6"/>
    <w:multiLevelType w:val="hybridMultilevel"/>
    <w:tmpl w:val="D200CAA2"/>
    <w:lvl w:ilvl="0" w:tplc="6A4EAC6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4130A8"/>
    <w:multiLevelType w:val="hybridMultilevel"/>
    <w:tmpl w:val="8528E268"/>
    <w:lvl w:ilvl="0" w:tplc="30B4E22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CD25EF"/>
    <w:multiLevelType w:val="hybridMultilevel"/>
    <w:tmpl w:val="EF44832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933BD9"/>
    <w:multiLevelType w:val="hybridMultilevel"/>
    <w:tmpl w:val="2F6A7764"/>
    <w:lvl w:ilvl="0" w:tplc="AA46BA28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AC6931"/>
    <w:multiLevelType w:val="hybridMultilevel"/>
    <w:tmpl w:val="22DA8914"/>
    <w:lvl w:ilvl="0" w:tplc="09706878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7F4348"/>
    <w:multiLevelType w:val="hybridMultilevel"/>
    <w:tmpl w:val="DEC614E0"/>
    <w:lvl w:ilvl="0" w:tplc="73D8843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512054"/>
    <w:multiLevelType w:val="hybridMultilevel"/>
    <w:tmpl w:val="C57815D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0"/>
  </w:num>
  <w:num w:numId="4">
    <w:abstractNumId w:val="14"/>
  </w:num>
  <w:num w:numId="5">
    <w:abstractNumId w:val="4"/>
  </w:num>
  <w:num w:numId="6">
    <w:abstractNumId w:val="9"/>
  </w:num>
  <w:num w:numId="7">
    <w:abstractNumId w:val="3"/>
  </w:num>
  <w:num w:numId="8">
    <w:abstractNumId w:val="1"/>
  </w:num>
  <w:num w:numId="9">
    <w:abstractNumId w:val="12"/>
  </w:num>
  <w:num w:numId="10">
    <w:abstractNumId w:val="8"/>
  </w:num>
  <w:num w:numId="11">
    <w:abstractNumId w:val="13"/>
  </w:num>
  <w:num w:numId="12">
    <w:abstractNumId w:val="11"/>
  </w:num>
  <w:num w:numId="13">
    <w:abstractNumId w:val="7"/>
  </w:num>
  <w:num w:numId="14">
    <w:abstractNumId w:val="6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5C7"/>
    <w:rsid w:val="000241F6"/>
    <w:rsid w:val="000262EE"/>
    <w:rsid w:val="00070258"/>
    <w:rsid w:val="000D6E6A"/>
    <w:rsid w:val="0013432A"/>
    <w:rsid w:val="00144BBC"/>
    <w:rsid w:val="0019499A"/>
    <w:rsid w:val="001A1D0A"/>
    <w:rsid w:val="001F0726"/>
    <w:rsid w:val="00285343"/>
    <w:rsid w:val="00335764"/>
    <w:rsid w:val="003569EA"/>
    <w:rsid w:val="003F73F3"/>
    <w:rsid w:val="0042170D"/>
    <w:rsid w:val="004253E3"/>
    <w:rsid w:val="004B768A"/>
    <w:rsid w:val="004C2E57"/>
    <w:rsid w:val="004E1A10"/>
    <w:rsid w:val="004E1CBC"/>
    <w:rsid w:val="00505716"/>
    <w:rsid w:val="0052115C"/>
    <w:rsid w:val="00534BF4"/>
    <w:rsid w:val="00540EFB"/>
    <w:rsid w:val="0056415F"/>
    <w:rsid w:val="00573201"/>
    <w:rsid w:val="005D09AE"/>
    <w:rsid w:val="005D35C7"/>
    <w:rsid w:val="005D528F"/>
    <w:rsid w:val="005E7781"/>
    <w:rsid w:val="00635002"/>
    <w:rsid w:val="00651411"/>
    <w:rsid w:val="00693351"/>
    <w:rsid w:val="0071721E"/>
    <w:rsid w:val="00720C76"/>
    <w:rsid w:val="00793024"/>
    <w:rsid w:val="007A2F4A"/>
    <w:rsid w:val="007B77A1"/>
    <w:rsid w:val="007E55E1"/>
    <w:rsid w:val="007F00CA"/>
    <w:rsid w:val="007F06C8"/>
    <w:rsid w:val="0084409B"/>
    <w:rsid w:val="008A0187"/>
    <w:rsid w:val="00961086"/>
    <w:rsid w:val="009C6C70"/>
    <w:rsid w:val="00A66256"/>
    <w:rsid w:val="00AB74C4"/>
    <w:rsid w:val="00AC3599"/>
    <w:rsid w:val="00B4507B"/>
    <w:rsid w:val="00B51F82"/>
    <w:rsid w:val="00B6720A"/>
    <w:rsid w:val="00B71BA6"/>
    <w:rsid w:val="00B84E47"/>
    <w:rsid w:val="00BE0B85"/>
    <w:rsid w:val="00C53C90"/>
    <w:rsid w:val="00C77D69"/>
    <w:rsid w:val="00CA6527"/>
    <w:rsid w:val="00CC35AF"/>
    <w:rsid w:val="00D32F21"/>
    <w:rsid w:val="00D80916"/>
    <w:rsid w:val="00D94790"/>
    <w:rsid w:val="00DD402C"/>
    <w:rsid w:val="00E34284"/>
    <w:rsid w:val="00F420C4"/>
    <w:rsid w:val="00F7738C"/>
    <w:rsid w:val="00FF1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5105AE"/>
  <w15:chartTrackingRefBased/>
  <w15:docId w15:val="{47E7504A-0154-49DA-A25B-C9CC1DAC4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5C7"/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F18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2-Accentuation1">
    <w:name w:val="Grid Table 2 Accent 1"/>
    <w:basedOn w:val="TableauNormal"/>
    <w:uiPriority w:val="47"/>
    <w:rsid w:val="00335764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lledutableau">
    <w:name w:val="Table Grid"/>
    <w:basedOn w:val="TableauNormal"/>
    <w:uiPriority w:val="59"/>
    <w:rsid w:val="005D35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D35C7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FF187A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styleId="Marquedecommentaire">
    <w:name w:val="annotation reference"/>
    <w:basedOn w:val="Policepardfaut"/>
    <w:uiPriority w:val="99"/>
    <w:semiHidden/>
    <w:unhideWhenUsed/>
    <w:rsid w:val="00FF187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F187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F187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5</Pages>
  <Words>1016</Words>
  <Characters>5594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F</dc:creator>
  <cp:keywords/>
  <dc:description/>
  <cp:lastModifiedBy>L F</cp:lastModifiedBy>
  <cp:revision>57</cp:revision>
  <dcterms:created xsi:type="dcterms:W3CDTF">2021-04-08T15:03:00Z</dcterms:created>
  <dcterms:modified xsi:type="dcterms:W3CDTF">2021-04-08T16:58:00Z</dcterms:modified>
</cp:coreProperties>
</file>